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B5D70F" w14:textId="1E8B65EE" w:rsidR="00EF4A6E" w:rsidRPr="00201CA7" w:rsidRDefault="00777E8C" w:rsidP="00531DD7">
      <w:pPr>
        <w:rPr>
          <w:rFonts w:ascii="Times New Roman" w:hAnsi="Times New Roman" w:cs="Times New Roman"/>
          <w:b/>
          <w:bCs/>
          <w:kern w:val="0"/>
          <w:sz w:val="24"/>
          <w:szCs w:val="24"/>
          <w:shd w:val="clear" w:color="auto" w:fill="FFFFFF"/>
        </w:rPr>
      </w:pPr>
      <w:r w:rsidRPr="0090440C">
        <w:rPr>
          <w:rFonts w:ascii="Times New Roman" w:hAnsi="Times New Roman" w:cs="Times New Roman"/>
          <w:b/>
          <w:bCs/>
          <w:kern w:val="0"/>
          <w:sz w:val="24"/>
          <w:szCs w:val="24"/>
          <w:shd w:val="clear" w:color="auto" w:fill="FFFFFF"/>
        </w:rPr>
        <w:t xml:space="preserve">Supplementary </w:t>
      </w:r>
      <w:r w:rsidR="00531DD7" w:rsidRPr="0090440C">
        <w:rPr>
          <w:rFonts w:ascii="Times New Roman" w:hAnsi="Times New Roman" w:cs="Times New Roman"/>
          <w:b/>
          <w:bCs/>
          <w:kern w:val="0"/>
          <w:sz w:val="24"/>
          <w:szCs w:val="24"/>
          <w:shd w:val="clear" w:color="auto" w:fill="FFFFFF"/>
        </w:rPr>
        <w:t>Table 1:</w:t>
      </w:r>
      <w:r w:rsidR="00531DD7" w:rsidRPr="00531DD7">
        <w:rPr>
          <w:rFonts w:asciiTheme="majorBidi" w:hAnsiTheme="majorBidi" w:cstheme="majorBidi"/>
          <w:sz w:val="24"/>
          <w:szCs w:val="24"/>
        </w:rPr>
        <w:t xml:space="preserve"> </w:t>
      </w:r>
      <w:r w:rsidR="00BB7651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14:paraId="4322A281" w14:textId="6969C77B" w:rsidR="00EF4A6E" w:rsidRDefault="00990CED" w:rsidP="00531DD7">
      <w:pPr>
        <w:rPr>
          <w:rFonts w:asciiTheme="majorBidi" w:hAnsiTheme="majorBidi" w:cstheme="majorBidi"/>
          <w:sz w:val="24"/>
          <w:szCs w:val="24"/>
        </w:rPr>
      </w:pPr>
      <w:r w:rsidRPr="00CC0973">
        <w:rPr>
          <w:rFonts w:asciiTheme="majorBidi" w:hAnsiTheme="majorBidi" w:cstheme="majorBidi"/>
          <w:b/>
          <w:bCs/>
          <w:sz w:val="24"/>
          <w:szCs w:val="24"/>
        </w:rPr>
        <w:t>Individual components of Efficacy and Safety events between Low SBP and High SBP group of the Full cohorts.</w:t>
      </w:r>
    </w:p>
    <w:tbl>
      <w:tblPr>
        <w:tblStyle w:val="af"/>
        <w:tblpPr w:leftFromText="142" w:rightFromText="142" w:vertAnchor="page" w:horzAnchor="margin" w:tblpY="3225"/>
        <w:tblW w:w="90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1538"/>
        <w:gridCol w:w="163"/>
        <w:gridCol w:w="2146"/>
        <w:gridCol w:w="2538"/>
        <w:gridCol w:w="1552"/>
        <w:gridCol w:w="1103"/>
      </w:tblGrid>
      <w:tr w:rsidR="00201CA7" w:rsidRPr="007923E9" w14:paraId="20E8BCBB" w14:textId="77777777" w:rsidTr="00201CA7">
        <w:trPr>
          <w:trHeight w:val="584"/>
        </w:trPr>
        <w:tc>
          <w:tcPr>
            <w:tcW w:w="153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C936E46" w14:textId="77777777" w:rsidR="00201CA7" w:rsidRPr="007923E9" w:rsidRDefault="00201CA7" w:rsidP="00201CA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923E9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Endpoint</w:t>
            </w:r>
          </w:p>
        </w:tc>
        <w:tc>
          <w:tcPr>
            <w:tcW w:w="2309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EFA4447" w14:textId="77777777" w:rsidR="00201CA7" w:rsidRPr="007923E9" w:rsidRDefault="00201CA7" w:rsidP="00201CA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923E9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Low SBP</w:t>
            </w:r>
          </w:p>
          <w:p w14:paraId="421A3142" w14:textId="77777777" w:rsidR="00201CA7" w:rsidRPr="007923E9" w:rsidRDefault="00201CA7" w:rsidP="00201CA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923E9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N=1093</w:t>
            </w:r>
          </w:p>
        </w:tc>
        <w:tc>
          <w:tcPr>
            <w:tcW w:w="253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1E0862D" w14:textId="77777777" w:rsidR="00201CA7" w:rsidRPr="007923E9" w:rsidRDefault="00201CA7" w:rsidP="00201CA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923E9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High SBP</w:t>
            </w:r>
          </w:p>
          <w:p w14:paraId="1D880D9E" w14:textId="77777777" w:rsidR="00201CA7" w:rsidRPr="007923E9" w:rsidRDefault="00201CA7" w:rsidP="00201CA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923E9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 xml:space="preserve">N=1042 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77F32C2" w14:textId="77777777" w:rsidR="00201CA7" w:rsidRPr="007923E9" w:rsidRDefault="00201CA7" w:rsidP="00201CA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923E9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Hazard ratio</w:t>
            </w:r>
          </w:p>
          <w:p w14:paraId="35CAE41D" w14:textId="77777777" w:rsidR="00201CA7" w:rsidRPr="007923E9" w:rsidRDefault="00201CA7" w:rsidP="00201CA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923E9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(95% CI)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39E09BF" w14:textId="77777777" w:rsidR="00201CA7" w:rsidRPr="007923E9" w:rsidRDefault="00201CA7" w:rsidP="00201CA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923E9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P value</w:t>
            </w:r>
          </w:p>
        </w:tc>
      </w:tr>
      <w:tr w:rsidR="00201CA7" w:rsidRPr="00BA38B9" w14:paraId="6C260DA2" w14:textId="77777777" w:rsidTr="00201CA7">
        <w:trPr>
          <w:trHeight w:val="584"/>
        </w:trPr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B9D0B55" w14:textId="77777777" w:rsidR="00201CA7" w:rsidRPr="00BA38B9" w:rsidRDefault="00201CA7" w:rsidP="00201CA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A38B9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Primary</w:t>
            </w:r>
            <w:r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BA38B9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Efficacy Endpoint</w:t>
            </w:r>
          </w:p>
        </w:tc>
        <w:tc>
          <w:tcPr>
            <w:tcW w:w="214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2C87499" w14:textId="77777777" w:rsidR="00201CA7" w:rsidRPr="00B716C4" w:rsidRDefault="00201CA7" w:rsidP="00201CA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716C4">
              <w:rPr>
                <w:rFonts w:ascii="Times New Roman" w:eastAsia="Meiryo UI" w:hAnsi="Times New Roman" w:cs="Times New Roman"/>
                <w:color w:val="000000" w:themeColor="text1"/>
                <w:kern w:val="24"/>
                <w:sz w:val="20"/>
                <w:szCs w:val="20"/>
              </w:rPr>
              <w:t>125(11.44</w:t>
            </w:r>
            <w:r>
              <w:rPr>
                <w:rFonts w:ascii="Times New Roman" w:eastAsia="Meiryo UI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%</w:t>
            </w:r>
            <w:r w:rsidRPr="00B716C4">
              <w:rPr>
                <w:rFonts w:ascii="Times New Roman" w:eastAsia="Meiryo UI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  <w:p w14:paraId="0F2DFEAE" w14:textId="77777777" w:rsidR="00201CA7" w:rsidRPr="00BB7651" w:rsidRDefault="00201CA7" w:rsidP="00201CA7">
            <w:pPr>
              <w:widowControl/>
              <w:rPr>
                <w:rFonts w:ascii="Times New Roman" w:eastAsia="Meiryo UI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53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2901EAB" w14:textId="77777777" w:rsidR="00201CA7" w:rsidRPr="00B716C4" w:rsidRDefault="00201CA7" w:rsidP="00201CA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716C4">
              <w:rPr>
                <w:rFonts w:ascii="Times New Roman" w:eastAsia="Meiryo UI" w:hAnsi="Times New Roman" w:cs="Times New Roman"/>
                <w:color w:val="000000" w:themeColor="text1"/>
                <w:kern w:val="24"/>
                <w:sz w:val="20"/>
                <w:szCs w:val="20"/>
              </w:rPr>
              <w:t>81(7.77</w:t>
            </w:r>
            <w:r>
              <w:rPr>
                <w:rFonts w:ascii="Times New Roman" w:eastAsia="Meiryo UI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%</w:t>
            </w:r>
            <w:r w:rsidRPr="00B716C4">
              <w:rPr>
                <w:rFonts w:ascii="Times New Roman" w:eastAsia="Meiryo UI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  <w:p w14:paraId="1DF56E93" w14:textId="77777777" w:rsidR="00201CA7" w:rsidRPr="00B716C4" w:rsidRDefault="00201CA7" w:rsidP="00201CA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B9FB8F8" w14:textId="77777777" w:rsidR="00201CA7" w:rsidRPr="00B716C4" w:rsidRDefault="00201CA7" w:rsidP="00201CA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16C4">
              <w:rPr>
                <w:rFonts w:ascii="Times New Roman" w:eastAsia="Meiryo UI" w:hAnsi="Times New Roman" w:cs="Times New Roman"/>
                <w:color w:val="000000" w:themeColor="text1"/>
                <w:kern w:val="24"/>
                <w:sz w:val="20"/>
                <w:szCs w:val="20"/>
              </w:rPr>
              <w:t>1.50</w:t>
            </w:r>
          </w:p>
          <w:p w14:paraId="6987EB71" w14:textId="77777777" w:rsidR="00201CA7" w:rsidRPr="00B716C4" w:rsidRDefault="00201CA7" w:rsidP="00201CA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16C4">
              <w:rPr>
                <w:rFonts w:ascii="Times New Roman" w:eastAsia="Meiryo UI" w:hAnsi="Times New Roman" w:cs="Times New Roman"/>
                <w:color w:val="000000" w:themeColor="text1"/>
                <w:kern w:val="24"/>
                <w:sz w:val="20"/>
                <w:szCs w:val="20"/>
              </w:rPr>
              <w:t>(1.13-1.98)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E6036E1" w14:textId="77777777" w:rsidR="00201CA7" w:rsidRPr="00BA38B9" w:rsidRDefault="00201CA7" w:rsidP="00201CA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A38B9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0.004</w:t>
            </w:r>
          </w:p>
        </w:tc>
      </w:tr>
      <w:tr w:rsidR="00201CA7" w:rsidRPr="00BA38B9" w14:paraId="756A0549" w14:textId="77777777" w:rsidTr="00201CA7">
        <w:trPr>
          <w:trHeight w:val="238"/>
        </w:trPr>
        <w:tc>
          <w:tcPr>
            <w:tcW w:w="153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AE5ED07" w14:textId="77777777" w:rsidR="00201CA7" w:rsidRPr="00BA38B9" w:rsidRDefault="00201CA7" w:rsidP="00201CA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Cerebral a</w:t>
            </w:r>
            <w:r w:rsidRPr="00BA38B9">
              <w:rPr>
                <w:rFonts w:ascii="Times New Roman" w:eastAsia="Meiryo UI" w:hAnsi="Times New Roman" w:cs="Times New Roman" w:hint="eastAsia"/>
                <w:color w:val="000000"/>
                <w:kern w:val="24"/>
                <w:sz w:val="20"/>
                <w:szCs w:val="20"/>
              </w:rPr>
              <w:t>p</w:t>
            </w:r>
            <w:r w:rsidRPr="00BA38B9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oplexy</w:t>
            </w:r>
          </w:p>
        </w:tc>
        <w:tc>
          <w:tcPr>
            <w:tcW w:w="2309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1C2CBAF" w14:textId="77777777" w:rsidR="00201CA7" w:rsidRPr="00B716C4" w:rsidRDefault="00201CA7" w:rsidP="00201CA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16C4">
              <w:rPr>
                <w:rFonts w:ascii="Times New Roman" w:eastAsia="Meiryo UI" w:hAnsi="Times New Roman" w:cs="Times New Roman"/>
                <w:color w:val="000000" w:themeColor="text1"/>
                <w:kern w:val="24"/>
                <w:sz w:val="20"/>
                <w:szCs w:val="20"/>
              </w:rPr>
              <w:t>7(0.64</w:t>
            </w:r>
            <w:r>
              <w:rPr>
                <w:rFonts w:ascii="Times New Roman" w:eastAsia="Meiryo UI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%</w:t>
            </w:r>
            <w:r w:rsidRPr="00B716C4">
              <w:rPr>
                <w:rFonts w:ascii="Times New Roman" w:eastAsia="Meiryo UI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253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90CBD83" w14:textId="77777777" w:rsidR="00201CA7" w:rsidRPr="00B716C4" w:rsidRDefault="00201CA7" w:rsidP="00201CA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16C4">
              <w:rPr>
                <w:rFonts w:ascii="Times New Roman" w:eastAsia="Meiryo UI" w:hAnsi="Times New Roman" w:cs="Times New Roman"/>
                <w:color w:val="000000" w:themeColor="text1"/>
                <w:kern w:val="24"/>
                <w:sz w:val="20"/>
                <w:szCs w:val="20"/>
              </w:rPr>
              <w:t>10(0.96</w:t>
            </w:r>
            <w:r>
              <w:rPr>
                <w:rFonts w:ascii="Times New Roman" w:eastAsia="Meiryo UI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%</w:t>
            </w:r>
            <w:r w:rsidRPr="00B716C4">
              <w:rPr>
                <w:rFonts w:ascii="Times New Roman" w:eastAsia="Meiryo UI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8CF0244" w14:textId="77777777" w:rsidR="00201CA7" w:rsidRPr="00B716C4" w:rsidRDefault="00201CA7" w:rsidP="00201CA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16C4">
              <w:rPr>
                <w:rFonts w:ascii="Times New Roman" w:eastAsia="Meiryo UI" w:hAnsi="Times New Roman" w:cs="Times New Roman"/>
                <w:color w:val="000000" w:themeColor="text1"/>
                <w:kern w:val="24"/>
                <w:sz w:val="20"/>
                <w:szCs w:val="20"/>
              </w:rPr>
              <w:t>1.48</w:t>
            </w:r>
          </w:p>
          <w:p w14:paraId="58969C9B" w14:textId="77777777" w:rsidR="00201CA7" w:rsidRPr="00B716C4" w:rsidRDefault="00201CA7" w:rsidP="00201CA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16C4">
              <w:rPr>
                <w:rFonts w:ascii="Times New Roman" w:eastAsia="Meiryo UI" w:hAnsi="Times New Roman" w:cs="Times New Roman"/>
                <w:color w:val="000000" w:themeColor="text1"/>
                <w:kern w:val="24"/>
                <w:sz w:val="20"/>
                <w:szCs w:val="20"/>
              </w:rPr>
              <w:t>(0.56-3.89)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502BF1A" w14:textId="77777777" w:rsidR="00201CA7" w:rsidRPr="00BA38B9" w:rsidRDefault="00201CA7" w:rsidP="00201CA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A38B9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0.424</w:t>
            </w:r>
          </w:p>
        </w:tc>
      </w:tr>
      <w:tr w:rsidR="00201CA7" w:rsidRPr="00BA38B9" w14:paraId="680E356D" w14:textId="77777777" w:rsidTr="00201CA7">
        <w:tc>
          <w:tcPr>
            <w:tcW w:w="153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F59AE3D" w14:textId="77777777" w:rsidR="00201CA7" w:rsidRPr="00BA38B9" w:rsidRDefault="00201CA7" w:rsidP="00201CA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A38B9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Unstable angina pectoris</w:t>
            </w:r>
          </w:p>
        </w:tc>
        <w:tc>
          <w:tcPr>
            <w:tcW w:w="2309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E7E4994" w14:textId="77777777" w:rsidR="00201CA7" w:rsidRPr="00BA38B9" w:rsidRDefault="00201CA7" w:rsidP="00201CA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A38B9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23(2.1</w:t>
            </w:r>
            <w:r>
              <w:rPr>
                <w:rFonts w:ascii="Times New Roman" w:eastAsia="Meiryo UI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%</w:t>
            </w:r>
            <w:r w:rsidRPr="00BA38B9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253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DD99080" w14:textId="77777777" w:rsidR="00201CA7" w:rsidRPr="00BA38B9" w:rsidRDefault="00201CA7" w:rsidP="00201CA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A38B9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7(0.67</w:t>
            </w:r>
            <w:r>
              <w:rPr>
                <w:rFonts w:ascii="Times New Roman" w:eastAsia="Meiryo UI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%</w:t>
            </w:r>
            <w:r w:rsidRPr="00BA38B9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E896141" w14:textId="77777777" w:rsidR="00201CA7" w:rsidRPr="00BA38B9" w:rsidRDefault="00201CA7" w:rsidP="00201CA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A38B9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3.19</w:t>
            </w:r>
          </w:p>
          <w:p w14:paraId="5764E3E3" w14:textId="77777777" w:rsidR="00201CA7" w:rsidRPr="00BA38B9" w:rsidRDefault="00201CA7" w:rsidP="00201CA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A38B9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(1.37-7.44)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4875D2C" w14:textId="77777777" w:rsidR="00201CA7" w:rsidRPr="00BA38B9" w:rsidRDefault="00201CA7" w:rsidP="00201CA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A38B9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0.007</w:t>
            </w:r>
          </w:p>
        </w:tc>
      </w:tr>
      <w:tr w:rsidR="00201CA7" w:rsidRPr="00BA38B9" w14:paraId="4DA2C503" w14:textId="77777777" w:rsidTr="00201CA7">
        <w:trPr>
          <w:trHeight w:val="584"/>
        </w:trPr>
        <w:tc>
          <w:tcPr>
            <w:tcW w:w="153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4248BA4" w14:textId="77777777" w:rsidR="00201CA7" w:rsidRPr="00BA38B9" w:rsidRDefault="00201CA7" w:rsidP="00201CA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A38B9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Myocardial infarction</w:t>
            </w:r>
          </w:p>
        </w:tc>
        <w:tc>
          <w:tcPr>
            <w:tcW w:w="2309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90DBB6B" w14:textId="77777777" w:rsidR="00201CA7" w:rsidRPr="00BA38B9" w:rsidRDefault="00201CA7" w:rsidP="00201CA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A38B9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10(0.91</w:t>
            </w:r>
            <w:r>
              <w:rPr>
                <w:rFonts w:ascii="Times New Roman" w:eastAsia="Meiryo UI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%</w:t>
            </w:r>
            <w:r w:rsidRPr="00BA38B9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253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EDBAB1F" w14:textId="77777777" w:rsidR="00201CA7" w:rsidRPr="00BA38B9" w:rsidRDefault="00201CA7" w:rsidP="00201CA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A38B9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10(0.96</w:t>
            </w:r>
            <w:r>
              <w:rPr>
                <w:rFonts w:ascii="Times New Roman" w:eastAsia="Meiryo UI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%</w:t>
            </w:r>
            <w:r w:rsidRPr="00BA38B9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C40A763" w14:textId="77777777" w:rsidR="00201CA7" w:rsidRPr="00BA38B9" w:rsidRDefault="00201CA7" w:rsidP="00201CA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A38B9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1.04</w:t>
            </w:r>
          </w:p>
          <w:p w14:paraId="57628D28" w14:textId="77777777" w:rsidR="00201CA7" w:rsidRPr="00BA38B9" w:rsidRDefault="00201CA7" w:rsidP="00201CA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A38B9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(0.43-2.50)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ACE0BAC" w14:textId="77777777" w:rsidR="00201CA7" w:rsidRPr="00BA38B9" w:rsidRDefault="00201CA7" w:rsidP="00201CA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A38B9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0.926</w:t>
            </w:r>
          </w:p>
        </w:tc>
      </w:tr>
      <w:tr w:rsidR="00201CA7" w:rsidRPr="00BA38B9" w14:paraId="37B6A35D" w14:textId="77777777" w:rsidTr="00201CA7">
        <w:trPr>
          <w:trHeight w:val="584"/>
        </w:trPr>
        <w:tc>
          <w:tcPr>
            <w:tcW w:w="153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86CE3EC" w14:textId="77777777" w:rsidR="00201CA7" w:rsidRPr="00BA38B9" w:rsidRDefault="00201CA7" w:rsidP="00201CA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A38B9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Cerebral infarction</w:t>
            </w:r>
          </w:p>
        </w:tc>
        <w:tc>
          <w:tcPr>
            <w:tcW w:w="2309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470BACA" w14:textId="77777777" w:rsidR="00201CA7" w:rsidRPr="00BA38B9" w:rsidRDefault="00201CA7" w:rsidP="00201CA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A38B9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29(2.65</w:t>
            </w:r>
            <w:r>
              <w:rPr>
                <w:rFonts w:ascii="Times New Roman" w:eastAsia="Meiryo UI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%</w:t>
            </w:r>
            <w:r w:rsidRPr="00BA38B9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253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3BA9A24" w14:textId="77777777" w:rsidR="00201CA7" w:rsidRPr="00BA38B9" w:rsidRDefault="00201CA7" w:rsidP="00201CA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A38B9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20(1.92</w:t>
            </w:r>
            <w:r>
              <w:rPr>
                <w:rFonts w:ascii="Times New Roman" w:eastAsia="Meiryo UI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%</w:t>
            </w:r>
            <w:r w:rsidRPr="00BA38B9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8B85136" w14:textId="77777777" w:rsidR="00201CA7" w:rsidRPr="00BA38B9" w:rsidRDefault="00201CA7" w:rsidP="00201CA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A38B9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1.39</w:t>
            </w:r>
          </w:p>
          <w:p w14:paraId="32106174" w14:textId="77777777" w:rsidR="00201CA7" w:rsidRPr="00BA38B9" w:rsidRDefault="00201CA7" w:rsidP="00201CA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A38B9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(0.79-2.46)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9777B01" w14:textId="77777777" w:rsidR="00201CA7" w:rsidRPr="00BA38B9" w:rsidRDefault="00201CA7" w:rsidP="00201CA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A38B9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0.250</w:t>
            </w:r>
          </w:p>
        </w:tc>
      </w:tr>
      <w:tr w:rsidR="00201CA7" w:rsidRPr="00BA38B9" w14:paraId="0D8BDBDE" w14:textId="77777777" w:rsidTr="00201CA7">
        <w:trPr>
          <w:trHeight w:val="631"/>
        </w:trPr>
        <w:tc>
          <w:tcPr>
            <w:tcW w:w="153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4A603FE" w14:textId="77777777" w:rsidR="00201CA7" w:rsidRPr="00BA38B9" w:rsidRDefault="00201CA7" w:rsidP="00201CA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A38B9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Embolism</w:t>
            </w:r>
          </w:p>
        </w:tc>
        <w:tc>
          <w:tcPr>
            <w:tcW w:w="2309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FF425FB" w14:textId="77777777" w:rsidR="00201CA7" w:rsidRPr="00BA38B9" w:rsidRDefault="00201CA7" w:rsidP="00201CA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A38B9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0(0)</w:t>
            </w:r>
          </w:p>
        </w:tc>
        <w:tc>
          <w:tcPr>
            <w:tcW w:w="253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461C7A7" w14:textId="77777777" w:rsidR="00201CA7" w:rsidRPr="00BA38B9" w:rsidRDefault="00201CA7" w:rsidP="00201CA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A38B9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3(0.29</w:t>
            </w:r>
            <w:r>
              <w:rPr>
                <w:rFonts w:ascii="Times New Roman" w:eastAsia="Meiryo UI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%</w:t>
            </w:r>
            <w:r w:rsidRPr="00BA38B9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63537B8" w14:textId="77777777" w:rsidR="00201CA7" w:rsidRPr="00BA38B9" w:rsidRDefault="00201CA7" w:rsidP="00201CA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A38B9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2A776F8" w14:textId="77777777" w:rsidR="00201CA7" w:rsidRPr="00BA38B9" w:rsidRDefault="00201CA7" w:rsidP="00201CA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201CA7" w:rsidRPr="00BA38B9" w14:paraId="1FAFA030" w14:textId="77777777" w:rsidTr="00201CA7">
        <w:trPr>
          <w:trHeight w:val="584"/>
        </w:trPr>
        <w:tc>
          <w:tcPr>
            <w:tcW w:w="153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97E89F9" w14:textId="77777777" w:rsidR="00201CA7" w:rsidRPr="00BA38B9" w:rsidRDefault="00201CA7" w:rsidP="00201CA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A38B9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Death</w:t>
            </w:r>
          </w:p>
        </w:tc>
        <w:tc>
          <w:tcPr>
            <w:tcW w:w="2309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67FE363" w14:textId="77777777" w:rsidR="00201CA7" w:rsidRPr="00BA38B9" w:rsidRDefault="00201CA7" w:rsidP="00201CA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A38B9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70(6.4</w:t>
            </w:r>
            <w:r>
              <w:rPr>
                <w:rFonts w:ascii="Times New Roman" w:eastAsia="Meiryo UI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%</w:t>
            </w:r>
            <w:r w:rsidRPr="00BA38B9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253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342FCD8" w14:textId="77777777" w:rsidR="00201CA7" w:rsidRPr="00BA38B9" w:rsidRDefault="00201CA7" w:rsidP="00201CA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A38B9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42(4.03</w:t>
            </w:r>
            <w:r>
              <w:rPr>
                <w:rFonts w:ascii="Times New Roman" w:eastAsia="Meiryo UI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%</w:t>
            </w:r>
            <w:r w:rsidRPr="00BA38B9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BEAC6ED" w14:textId="77777777" w:rsidR="00201CA7" w:rsidRPr="00BA38B9" w:rsidRDefault="00201CA7" w:rsidP="00201CA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A38B9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1.61</w:t>
            </w:r>
          </w:p>
          <w:p w14:paraId="78DE77D7" w14:textId="77777777" w:rsidR="00201CA7" w:rsidRPr="00BA38B9" w:rsidRDefault="00201CA7" w:rsidP="00201CA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A38B9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(1.10-2.36)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9A87C27" w14:textId="77777777" w:rsidR="00201CA7" w:rsidRPr="00BA38B9" w:rsidRDefault="00201CA7" w:rsidP="00201CA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A38B9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0.014</w:t>
            </w:r>
          </w:p>
        </w:tc>
      </w:tr>
      <w:tr w:rsidR="00201CA7" w:rsidRPr="00BA38B9" w14:paraId="1027B027" w14:textId="77777777" w:rsidTr="00201CA7">
        <w:trPr>
          <w:trHeight w:val="1218"/>
        </w:trPr>
        <w:tc>
          <w:tcPr>
            <w:tcW w:w="153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FA117DF" w14:textId="77777777" w:rsidR="00201CA7" w:rsidRPr="00BA38B9" w:rsidRDefault="00201CA7" w:rsidP="00201CA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A38B9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Primary</w:t>
            </w:r>
            <w:r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BA38B9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Safety</w:t>
            </w:r>
          </w:p>
          <w:p w14:paraId="521D95F6" w14:textId="77777777" w:rsidR="00201CA7" w:rsidRPr="00BA38B9" w:rsidRDefault="00201CA7" w:rsidP="00201CA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A38B9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Endpoint</w:t>
            </w:r>
          </w:p>
        </w:tc>
        <w:tc>
          <w:tcPr>
            <w:tcW w:w="2309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40ED0F0" w14:textId="77777777" w:rsidR="00201CA7" w:rsidRPr="00BA38B9" w:rsidRDefault="00201CA7" w:rsidP="00201CA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A38B9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52(4.76</w:t>
            </w:r>
            <w:r>
              <w:rPr>
                <w:rFonts w:ascii="Times New Roman" w:eastAsia="Meiryo UI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%</w:t>
            </w:r>
            <w:r w:rsidRPr="00BA38B9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253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7726778" w14:textId="77777777" w:rsidR="00201CA7" w:rsidRPr="00BA38B9" w:rsidRDefault="00201CA7" w:rsidP="00201CA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A38B9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37(3.55</w:t>
            </w:r>
            <w:r>
              <w:rPr>
                <w:rFonts w:ascii="Times New Roman" w:eastAsia="Meiryo UI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%</w:t>
            </w:r>
            <w:r w:rsidRPr="00BA38B9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AF85017" w14:textId="77777777" w:rsidR="00201CA7" w:rsidRPr="00BA38B9" w:rsidRDefault="00201CA7" w:rsidP="00201CA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A38B9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1.3</w:t>
            </w:r>
            <w:r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0</w:t>
            </w:r>
          </w:p>
          <w:p w14:paraId="032578F9" w14:textId="77777777" w:rsidR="00201CA7" w:rsidRPr="00BA38B9" w:rsidRDefault="00201CA7" w:rsidP="00201CA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A38B9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(0.89-2.07)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F9E8A2D" w14:textId="77777777" w:rsidR="00201CA7" w:rsidRPr="00BA38B9" w:rsidRDefault="00201CA7" w:rsidP="00201CA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A38B9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0.14</w:t>
            </w:r>
            <w:r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0</w:t>
            </w:r>
          </w:p>
        </w:tc>
      </w:tr>
    </w:tbl>
    <w:p w14:paraId="045DEDA9" w14:textId="77777777" w:rsidR="00EF4A6E" w:rsidRDefault="00EF4A6E" w:rsidP="00531DD7">
      <w:pPr>
        <w:rPr>
          <w:rFonts w:asciiTheme="majorBidi" w:hAnsiTheme="majorBidi" w:cstheme="majorBidi"/>
          <w:sz w:val="24"/>
          <w:szCs w:val="24"/>
        </w:rPr>
      </w:pPr>
    </w:p>
    <w:p w14:paraId="39C84A2B" w14:textId="77777777" w:rsidR="006350C6" w:rsidRDefault="006350C6" w:rsidP="00531DD7">
      <w:pPr>
        <w:rPr>
          <w:rFonts w:ascii="Times New Roman" w:hAnsi="Times New Roman" w:cs="Times New Roman"/>
          <w:b/>
          <w:bCs/>
          <w:kern w:val="0"/>
          <w:sz w:val="24"/>
          <w:szCs w:val="24"/>
          <w:shd w:val="clear" w:color="auto" w:fill="FFFFFF"/>
        </w:rPr>
      </w:pPr>
    </w:p>
    <w:p w14:paraId="0B51E1E0" w14:textId="77777777" w:rsidR="00BB7651" w:rsidRDefault="00BB7651" w:rsidP="00531DD7">
      <w:pPr>
        <w:rPr>
          <w:rFonts w:ascii="Times New Roman" w:hAnsi="Times New Roman" w:cs="Times New Roman"/>
          <w:b/>
          <w:bCs/>
          <w:kern w:val="0"/>
          <w:sz w:val="24"/>
          <w:szCs w:val="24"/>
          <w:shd w:val="clear" w:color="auto" w:fill="FFFFFF"/>
        </w:rPr>
      </w:pPr>
    </w:p>
    <w:p w14:paraId="2D2E3316" w14:textId="77777777" w:rsidR="00BB7651" w:rsidRDefault="00BB7651" w:rsidP="00531DD7">
      <w:pPr>
        <w:rPr>
          <w:rFonts w:ascii="Times New Roman" w:hAnsi="Times New Roman" w:cs="Times New Roman"/>
          <w:b/>
          <w:bCs/>
          <w:kern w:val="0"/>
          <w:sz w:val="24"/>
          <w:szCs w:val="24"/>
          <w:shd w:val="clear" w:color="auto" w:fill="FFFFFF"/>
        </w:rPr>
      </w:pPr>
    </w:p>
    <w:p w14:paraId="1D310547" w14:textId="77777777" w:rsidR="00201CA7" w:rsidRDefault="00201CA7" w:rsidP="00BB7651">
      <w:pPr>
        <w:rPr>
          <w:rFonts w:ascii="Times New Roman" w:hAnsi="Times New Roman" w:cs="Times New Roman"/>
          <w:b/>
          <w:bCs/>
          <w:kern w:val="0"/>
          <w:sz w:val="24"/>
          <w:szCs w:val="24"/>
          <w:shd w:val="clear" w:color="auto" w:fill="FFFFFF"/>
        </w:rPr>
      </w:pPr>
    </w:p>
    <w:p w14:paraId="3D48DB51" w14:textId="20403811" w:rsidR="00BB7651" w:rsidRPr="00BB7651" w:rsidRDefault="00777E8C" w:rsidP="00BB7651">
      <w:pPr>
        <w:rPr>
          <w:rFonts w:asciiTheme="majorBidi" w:hAnsiTheme="majorBidi" w:cstheme="majorBidi"/>
          <w:b/>
          <w:bCs/>
          <w:sz w:val="24"/>
          <w:szCs w:val="24"/>
        </w:rPr>
      </w:pPr>
      <w:r w:rsidRPr="0090440C">
        <w:rPr>
          <w:rFonts w:ascii="Times New Roman" w:hAnsi="Times New Roman" w:cs="Times New Roman"/>
          <w:b/>
          <w:bCs/>
          <w:kern w:val="0"/>
          <w:sz w:val="24"/>
          <w:szCs w:val="24"/>
          <w:shd w:val="clear" w:color="auto" w:fill="FFFFFF"/>
        </w:rPr>
        <w:lastRenderedPageBreak/>
        <w:t xml:space="preserve">Supplementary </w:t>
      </w:r>
      <w:r w:rsidR="00531DD7" w:rsidRPr="0090440C">
        <w:rPr>
          <w:rFonts w:ascii="Times New Roman" w:hAnsi="Times New Roman" w:cs="Times New Roman"/>
          <w:b/>
          <w:bCs/>
          <w:kern w:val="0"/>
          <w:sz w:val="24"/>
          <w:szCs w:val="24"/>
          <w:shd w:val="clear" w:color="auto" w:fill="FFFFFF"/>
        </w:rPr>
        <w:t>Table 2:</w:t>
      </w:r>
      <w:r w:rsidR="00531DD7" w:rsidRPr="00CD36C1">
        <w:rPr>
          <w:rFonts w:ascii="Times New Roman" w:hAnsi="Times New Roman" w:cs="Times New Roman"/>
          <w:b/>
          <w:bCs/>
          <w:kern w:val="0"/>
          <w:sz w:val="24"/>
          <w:szCs w:val="24"/>
          <w:shd w:val="clear" w:color="auto" w:fill="FFFFFF"/>
        </w:rPr>
        <w:t xml:space="preserve"> </w:t>
      </w:r>
    </w:p>
    <w:p w14:paraId="42ABE254" w14:textId="77777777" w:rsidR="00990CED" w:rsidRPr="00BB7651" w:rsidRDefault="00990CED" w:rsidP="00990CED">
      <w:pPr>
        <w:rPr>
          <w:rFonts w:asciiTheme="majorBidi" w:hAnsiTheme="majorBidi" w:cstheme="majorBidi"/>
          <w:b/>
          <w:bCs/>
          <w:sz w:val="24"/>
          <w:szCs w:val="24"/>
        </w:rPr>
      </w:pPr>
      <w:r w:rsidRPr="00CD36C1">
        <w:rPr>
          <w:rFonts w:asciiTheme="majorBidi" w:hAnsiTheme="majorBidi" w:cstheme="majorBidi"/>
          <w:b/>
          <w:bCs/>
          <w:sz w:val="24"/>
          <w:szCs w:val="24"/>
        </w:rPr>
        <w:t>Individual components of Efficacy and Safety events between Low SBP and High SBP group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in the PSM cohorts </w:t>
      </w:r>
    </w:p>
    <w:p w14:paraId="1A0626AE" w14:textId="77777777" w:rsidR="00BB7651" w:rsidRPr="00990CED" w:rsidRDefault="00BB7651" w:rsidP="00BB7651">
      <w:pPr>
        <w:rPr>
          <w:rFonts w:ascii="Times New Roman" w:hAnsi="Times New Roman" w:cs="Times New Roman"/>
          <w:b/>
          <w:bCs/>
          <w:kern w:val="0"/>
          <w:sz w:val="24"/>
          <w:szCs w:val="24"/>
          <w:shd w:val="clear" w:color="auto" w:fill="FFFFFF"/>
        </w:rPr>
      </w:pPr>
    </w:p>
    <w:p w14:paraId="0AEFB24F" w14:textId="4B2FEAC9" w:rsidR="00BB7651" w:rsidRPr="00BB7651" w:rsidRDefault="00BB7651" w:rsidP="00BB7651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418599B" w14:textId="0B4197D3" w:rsidR="00531DD7" w:rsidRPr="000773D0" w:rsidRDefault="00531DD7" w:rsidP="00531DD7">
      <w:pPr>
        <w:rPr>
          <w:rFonts w:asciiTheme="majorBidi" w:hAnsiTheme="majorBidi" w:cstheme="majorBidi"/>
          <w:sz w:val="24"/>
          <w:szCs w:val="24"/>
        </w:rPr>
      </w:pPr>
    </w:p>
    <w:p w14:paraId="55324674" w14:textId="77777777" w:rsidR="00531DD7" w:rsidRPr="00847C21" w:rsidRDefault="00531DD7" w:rsidP="00531DD7">
      <w:pPr>
        <w:rPr>
          <w:rFonts w:asciiTheme="majorBidi" w:hAnsiTheme="majorBidi" w:cstheme="majorBidi"/>
          <w:sz w:val="24"/>
          <w:szCs w:val="24"/>
        </w:rPr>
      </w:pPr>
    </w:p>
    <w:tbl>
      <w:tblPr>
        <w:tblStyle w:val="af"/>
        <w:tblpPr w:leftFromText="142" w:rightFromText="142" w:vertAnchor="page" w:horzAnchor="margin" w:tblpY="3378"/>
        <w:tblW w:w="90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1780"/>
        <w:gridCol w:w="2040"/>
        <w:gridCol w:w="1980"/>
        <w:gridCol w:w="1520"/>
        <w:gridCol w:w="1720"/>
      </w:tblGrid>
      <w:tr w:rsidR="00531DD7" w:rsidRPr="002E0F6D" w14:paraId="616A23FC" w14:textId="77777777" w:rsidTr="00BB7651">
        <w:trPr>
          <w:trHeight w:val="584"/>
        </w:trPr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4C5C45C" w14:textId="77777777" w:rsidR="00531DD7" w:rsidRPr="00E44F78" w:rsidRDefault="00531DD7" w:rsidP="00BB765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44F78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Endpoint</w:t>
            </w:r>
          </w:p>
        </w:tc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20AA655" w14:textId="08E07849" w:rsidR="00531DD7" w:rsidRPr="00E44F78" w:rsidRDefault="00BB7651" w:rsidP="00BB765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Low SBP</w:t>
            </w:r>
          </w:p>
          <w:p w14:paraId="5D9BEB76" w14:textId="1A7ECB83" w:rsidR="00531DD7" w:rsidRPr="00E44F78" w:rsidRDefault="00531DD7" w:rsidP="00BB765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44F78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N=</w:t>
            </w:r>
            <w:r w:rsidR="00BB7651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842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F203380" w14:textId="11FDBE23" w:rsidR="00531DD7" w:rsidRPr="00E44F78" w:rsidRDefault="00BB7651" w:rsidP="00BB765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High SBP</w:t>
            </w:r>
          </w:p>
          <w:p w14:paraId="4164A571" w14:textId="558A0FE7" w:rsidR="00531DD7" w:rsidRPr="00E44F78" w:rsidRDefault="00531DD7" w:rsidP="00BB765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44F78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 xml:space="preserve">N= </w:t>
            </w:r>
            <w:r w:rsidR="00BB7651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842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D2BC847" w14:textId="77777777" w:rsidR="00531DD7" w:rsidRPr="00E44F78" w:rsidRDefault="00531DD7" w:rsidP="00BB765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44F78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Hazard ratio</w:t>
            </w:r>
          </w:p>
          <w:p w14:paraId="23AF18AC" w14:textId="77777777" w:rsidR="00531DD7" w:rsidRPr="00E44F78" w:rsidRDefault="00531DD7" w:rsidP="00BB765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44F78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(95% CI)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F523FE6" w14:textId="77777777" w:rsidR="00531DD7" w:rsidRPr="00E44F78" w:rsidRDefault="00531DD7" w:rsidP="00BB765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44F78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P value</w:t>
            </w:r>
          </w:p>
        </w:tc>
      </w:tr>
      <w:tr w:rsidR="00531DD7" w:rsidRPr="002E0F6D" w14:paraId="4A3506BC" w14:textId="77777777" w:rsidTr="00BB7651">
        <w:trPr>
          <w:trHeight w:val="584"/>
        </w:trPr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FF354B0" w14:textId="77777777" w:rsidR="00531DD7" w:rsidRPr="00E44F78" w:rsidRDefault="00531DD7" w:rsidP="00BB765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44F78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Primary Efficacy Endpoint</w:t>
            </w:r>
          </w:p>
        </w:tc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504AB1E" w14:textId="47750C8C" w:rsidR="00531DD7" w:rsidRPr="00E44F78" w:rsidRDefault="00BB7651" w:rsidP="00BB765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95</w:t>
            </w:r>
            <w:r w:rsidR="00531DD7" w:rsidRPr="00E44F78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(</w:t>
            </w:r>
            <w:r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11.28</w:t>
            </w:r>
            <w:r w:rsidR="00771FFD">
              <w:rPr>
                <w:rFonts w:ascii="Times New Roman" w:eastAsia="Meiryo UI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%</w:t>
            </w:r>
            <w:r w:rsidR="00531DD7" w:rsidRPr="00E44F78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F258D2B" w14:textId="51828508" w:rsidR="00531DD7" w:rsidRPr="00E44F78" w:rsidRDefault="00BB7651" w:rsidP="00BB765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70</w:t>
            </w:r>
            <w:r w:rsidR="00531DD7" w:rsidRPr="00E44F78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(</w:t>
            </w:r>
            <w:r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8.31</w:t>
            </w:r>
            <w:r w:rsidR="00771FFD">
              <w:rPr>
                <w:rFonts w:ascii="Times New Roman" w:eastAsia="Meiryo UI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%</w:t>
            </w:r>
            <w:r w:rsidR="00531DD7" w:rsidRPr="00E44F78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EA57A6B" w14:textId="211A774D" w:rsidR="00531DD7" w:rsidRPr="00E44F78" w:rsidRDefault="00BB7651" w:rsidP="00BB765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38</w:t>
            </w:r>
          </w:p>
          <w:p w14:paraId="5D5645DE" w14:textId="5023BF3B" w:rsidR="00531DD7" w:rsidRPr="00E44F78" w:rsidRDefault="00531DD7" w:rsidP="00BB765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44F78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(</w:t>
            </w:r>
            <w:r w:rsidR="00BB7651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1.0</w:t>
            </w:r>
            <w:r w:rsidR="007923E9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1-</w:t>
            </w:r>
            <w:r w:rsidR="00BB7651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1.88</w:t>
            </w:r>
            <w:r w:rsidRPr="00E44F78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1C33E2C" w14:textId="109AF8AA" w:rsidR="00531DD7" w:rsidRPr="00E44F78" w:rsidRDefault="00531DD7" w:rsidP="00BB765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44F78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0.</w:t>
            </w:r>
            <w:r w:rsidR="00BB7651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039</w:t>
            </w:r>
          </w:p>
        </w:tc>
      </w:tr>
      <w:tr w:rsidR="00531DD7" w:rsidRPr="002E0F6D" w14:paraId="59BE5A9D" w14:textId="77777777" w:rsidTr="00BB7651">
        <w:trPr>
          <w:trHeight w:val="238"/>
        </w:trPr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F503196" w14:textId="7798DC5C" w:rsidR="00531DD7" w:rsidRPr="00E44F78" w:rsidRDefault="0004304B" w:rsidP="00BB765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 xml:space="preserve">Cerebral </w:t>
            </w:r>
            <w:r w:rsidR="00531DD7" w:rsidRPr="00E44F78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Apoplexy</w:t>
            </w:r>
          </w:p>
        </w:tc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28B38C8" w14:textId="71D71F0E" w:rsidR="00531DD7" w:rsidRPr="00E44F78" w:rsidRDefault="00BB7651" w:rsidP="00BB765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7</w:t>
            </w:r>
            <w:r w:rsidRPr="00E44F78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(</w:t>
            </w:r>
            <w:r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0.83</w:t>
            </w:r>
            <w:r>
              <w:rPr>
                <w:rFonts w:ascii="Times New Roman" w:eastAsia="Meiryo UI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%</w:t>
            </w:r>
            <w:r w:rsidRPr="00E44F78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20E4312" w14:textId="7A7A38C6" w:rsidR="00531DD7" w:rsidRPr="00E44F78" w:rsidRDefault="00BB7651" w:rsidP="00BB765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8</w:t>
            </w:r>
            <w:r w:rsidRPr="00E44F78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(</w:t>
            </w:r>
            <w:r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0.95</w:t>
            </w:r>
            <w:r>
              <w:rPr>
                <w:rFonts w:ascii="Times New Roman" w:eastAsia="Meiryo UI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%</w:t>
            </w:r>
            <w:r w:rsidRPr="00E44F78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F5372C0" w14:textId="77777777" w:rsidR="00BB7651" w:rsidRPr="00E44F78" w:rsidRDefault="00BB7651" w:rsidP="00BB765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44F78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0.</w:t>
            </w:r>
            <w:r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89</w:t>
            </w:r>
          </w:p>
          <w:p w14:paraId="424F3999" w14:textId="5F65F475" w:rsidR="00531DD7" w:rsidRPr="00E44F78" w:rsidRDefault="00BB7651" w:rsidP="00BB765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44F78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(0.</w:t>
            </w:r>
            <w:r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32</w:t>
            </w:r>
            <w:r w:rsidRPr="00E44F78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-</w:t>
            </w:r>
            <w:r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2.64</w:t>
            </w:r>
            <w:r w:rsidRPr="00E44F78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461747A" w14:textId="123D67E1" w:rsidR="00531DD7" w:rsidRPr="00E44F78" w:rsidRDefault="00BB7651" w:rsidP="00BB765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44F78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0.</w:t>
            </w:r>
            <w:r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824</w:t>
            </w:r>
          </w:p>
        </w:tc>
      </w:tr>
      <w:tr w:rsidR="00531DD7" w:rsidRPr="002E0F6D" w14:paraId="301E24D0" w14:textId="77777777" w:rsidTr="00BB7651"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6A72142" w14:textId="77777777" w:rsidR="00531DD7" w:rsidRPr="00E44F78" w:rsidRDefault="00531DD7" w:rsidP="00BB765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44F78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Unstable angina pectoris</w:t>
            </w:r>
          </w:p>
        </w:tc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4B3D438" w14:textId="2160294E" w:rsidR="00531DD7" w:rsidRPr="00E44F78" w:rsidRDefault="001E6C8E" w:rsidP="00BB765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16</w:t>
            </w:r>
            <w:r w:rsidR="00BB7651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(</w:t>
            </w:r>
            <w:r w:rsidR="00771FFD">
              <w:rPr>
                <w:rFonts w:ascii="Times New Roman" w:eastAsia="Meiryo UI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%</w:t>
            </w:r>
            <w:r w:rsidR="00531DD7" w:rsidRPr="00E44F78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1E129E9" w14:textId="5993A7D8" w:rsidR="00531DD7" w:rsidRPr="00E44F78" w:rsidRDefault="001E6C8E" w:rsidP="00BB765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6</w:t>
            </w:r>
            <w:r w:rsidR="00531DD7" w:rsidRPr="00E44F78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(</w:t>
            </w:r>
            <w:r w:rsidR="00771FFD">
              <w:rPr>
                <w:rFonts w:ascii="Times New Roman" w:eastAsia="Meiryo UI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%</w:t>
            </w:r>
            <w:r w:rsidR="00531DD7" w:rsidRPr="00E44F78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61180A6" w14:textId="61BDB6F8" w:rsidR="00531DD7" w:rsidRPr="00E44F78" w:rsidRDefault="001E6C8E" w:rsidP="00BB765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.73</w:t>
            </w:r>
          </w:p>
          <w:p w14:paraId="58813234" w14:textId="49F191CE" w:rsidR="00531DD7" w:rsidRPr="00E44F78" w:rsidRDefault="00531DD7" w:rsidP="00BB765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44F78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(</w:t>
            </w:r>
            <w:r w:rsidR="001E6C8E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1.07</w:t>
            </w:r>
            <w:r w:rsidRPr="00E44F78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-</w:t>
            </w:r>
            <w:r w:rsidR="001E6C8E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6.98</w:t>
            </w:r>
            <w:r w:rsidRPr="00E44F78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F6FD3D2" w14:textId="672E04C0" w:rsidR="00531DD7" w:rsidRPr="00E44F78" w:rsidRDefault="00531DD7" w:rsidP="00BB765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44F78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0.</w:t>
            </w:r>
            <w:r w:rsidR="001E6C8E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035</w:t>
            </w:r>
          </w:p>
        </w:tc>
      </w:tr>
      <w:tr w:rsidR="00531DD7" w:rsidRPr="002E0F6D" w14:paraId="4CA31A97" w14:textId="77777777" w:rsidTr="00BB7651">
        <w:trPr>
          <w:trHeight w:val="584"/>
        </w:trPr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F770D6B" w14:textId="77777777" w:rsidR="00531DD7" w:rsidRPr="00E44F78" w:rsidRDefault="00531DD7" w:rsidP="00BB765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44F78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Myocardial infarction</w:t>
            </w:r>
          </w:p>
        </w:tc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54A6AC8" w14:textId="16032600" w:rsidR="00531DD7" w:rsidRPr="00E44F78" w:rsidRDefault="00BB7651" w:rsidP="00BB765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8</w:t>
            </w:r>
            <w:r w:rsidR="00531DD7" w:rsidRPr="00E44F78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(</w:t>
            </w:r>
            <w:r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0.95</w:t>
            </w:r>
            <w:r w:rsidR="00771FFD">
              <w:rPr>
                <w:rFonts w:ascii="Times New Roman" w:eastAsia="Meiryo UI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%</w:t>
            </w:r>
            <w:r w:rsidR="00531DD7" w:rsidRPr="00E44F78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2EF5B3C" w14:textId="3150A73E" w:rsidR="00531DD7" w:rsidRPr="00E44F78" w:rsidRDefault="00BB7651" w:rsidP="00BB765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9</w:t>
            </w:r>
            <w:r w:rsidR="00531DD7" w:rsidRPr="00E44F78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(</w:t>
            </w:r>
            <w:r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1.06</w:t>
            </w:r>
            <w:r w:rsidR="00771FFD">
              <w:rPr>
                <w:rFonts w:ascii="Times New Roman" w:eastAsia="Meiryo UI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%</w:t>
            </w:r>
            <w:r w:rsidR="00531DD7" w:rsidRPr="00E44F78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38C122B" w14:textId="7B7DA68B" w:rsidR="00531DD7" w:rsidRPr="00E44F78" w:rsidRDefault="00BB7651" w:rsidP="00BB765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90</w:t>
            </w:r>
          </w:p>
          <w:p w14:paraId="0FA1E1C0" w14:textId="67FF279E" w:rsidR="00531DD7" w:rsidRPr="00E44F78" w:rsidRDefault="00531DD7" w:rsidP="00BB765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44F78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(0.</w:t>
            </w:r>
            <w:r w:rsidR="00BB7651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35</w:t>
            </w:r>
            <w:r w:rsidRPr="00E44F78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-</w:t>
            </w:r>
            <w:r w:rsidR="00BB7651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2.32</w:t>
            </w:r>
            <w:r w:rsidRPr="00E44F78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05E4C54" w14:textId="2DE80811" w:rsidR="00531DD7" w:rsidRPr="00E44F78" w:rsidRDefault="00531DD7" w:rsidP="00BB765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44F78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0.</w:t>
            </w:r>
            <w:r w:rsidR="00BB7651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821</w:t>
            </w:r>
          </w:p>
        </w:tc>
      </w:tr>
      <w:tr w:rsidR="00531DD7" w:rsidRPr="002E0F6D" w14:paraId="6A429D42" w14:textId="77777777" w:rsidTr="00BB7651">
        <w:trPr>
          <w:trHeight w:val="584"/>
        </w:trPr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83FF829" w14:textId="77777777" w:rsidR="00531DD7" w:rsidRPr="00E44F78" w:rsidRDefault="00531DD7" w:rsidP="00BB765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44F78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Cerebral infarction</w:t>
            </w:r>
          </w:p>
        </w:tc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920068D" w14:textId="1FEB9092" w:rsidR="00531DD7" w:rsidRPr="00E44F78" w:rsidRDefault="00BB7651" w:rsidP="00BB765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23</w:t>
            </w:r>
            <w:r w:rsidR="00531DD7" w:rsidRPr="00E44F78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(</w:t>
            </w:r>
            <w:r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2.73</w:t>
            </w:r>
            <w:r w:rsidR="00771FFD">
              <w:rPr>
                <w:rFonts w:ascii="Times New Roman" w:eastAsia="Meiryo UI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%</w:t>
            </w:r>
            <w:r w:rsidR="00531DD7" w:rsidRPr="00E44F78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CA817E8" w14:textId="06E895C9" w:rsidR="00531DD7" w:rsidRPr="00E44F78" w:rsidRDefault="00BB7651" w:rsidP="00BB765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17</w:t>
            </w:r>
            <w:r w:rsidR="00531DD7" w:rsidRPr="00E44F78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(</w:t>
            </w:r>
            <w:r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2.01</w:t>
            </w:r>
            <w:r w:rsidR="00771FFD">
              <w:rPr>
                <w:rFonts w:ascii="Times New Roman" w:eastAsia="Meiryo UI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%</w:t>
            </w:r>
            <w:r w:rsidR="00531DD7" w:rsidRPr="00E44F78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7A9DA19" w14:textId="57E01A9C" w:rsidR="00531DD7" w:rsidRPr="00E44F78" w:rsidRDefault="00BB7651" w:rsidP="00BB765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37</w:t>
            </w:r>
          </w:p>
          <w:p w14:paraId="4A20E179" w14:textId="6B56839B" w:rsidR="00531DD7" w:rsidRPr="00E44F78" w:rsidRDefault="00531DD7" w:rsidP="00BB765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44F78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(0.</w:t>
            </w:r>
            <w:r w:rsidR="00BB7651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73</w:t>
            </w:r>
            <w:r w:rsidRPr="00E44F78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-</w:t>
            </w:r>
            <w:r w:rsidR="00BB7651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2.57</w:t>
            </w:r>
            <w:r w:rsidRPr="00E44F78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A76CA7A" w14:textId="0CEA38F1" w:rsidR="00531DD7" w:rsidRPr="00E44F78" w:rsidRDefault="00531DD7" w:rsidP="00BB765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44F78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0.</w:t>
            </w:r>
            <w:r w:rsidR="00BB7651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321</w:t>
            </w:r>
          </w:p>
        </w:tc>
      </w:tr>
      <w:tr w:rsidR="00531DD7" w:rsidRPr="002E0F6D" w14:paraId="7D27B3FD" w14:textId="77777777" w:rsidTr="00BB7651">
        <w:trPr>
          <w:trHeight w:val="584"/>
        </w:trPr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897DF3F" w14:textId="77777777" w:rsidR="00531DD7" w:rsidRPr="00E44F78" w:rsidRDefault="00531DD7" w:rsidP="00BB765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44F78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Embolism</w:t>
            </w:r>
          </w:p>
        </w:tc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55C2771" w14:textId="5D6C5FE4" w:rsidR="00531DD7" w:rsidRPr="00E44F78" w:rsidRDefault="00531DD7" w:rsidP="00BB765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44F78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0(0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B61CC55" w14:textId="20973BBE" w:rsidR="00531DD7" w:rsidRPr="00E44F78" w:rsidRDefault="00BB7651" w:rsidP="00BB765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2</w:t>
            </w:r>
            <w:r w:rsidR="00531DD7" w:rsidRPr="00E44F78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(0)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1E887C9" w14:textId="5AAC6F5B" w:rsidR="00531DD7" w:rsidRPr="00E44F78" w:rsidRDefault="00BB7651" w:rsidP="00BB765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0ADF89F" w14:textId="3AAB62A9" w:rsidR="00531DD7" w:rsidRPr="00E44F78" w:rsidRDefault="00781553" w:rsidP="00BB765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531DD7" w:rsidRPr="002E0F6D" w14:paraId="42D14663" w14:textId="77777777" w:rsidTr="00BB7651">
        <w:trPr>
          <w:trHeight w:val="584"/>
        </w:trPr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730F501" w14:textId="77777777" w:rsidR="00531DD7" w:rsidRPr="00E44F78" w:rsidRDefault="00531DD7" w:rsidP="00BB765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44F78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Death</w:t>
            </w:r>
          </w:p>
        </w:tc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C34308F" w14:textId="35EF0E39" w:rsidR="00531DD7" w:rsidRPr="00E44F78" w:rsidRDefault="00BB7651" w:rsidP="00BB765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51</w:t>
            </w:r>
            <w:r w:rsidR="00531DD7" w:rsidRPr="00E44F78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(</w:t>
            </w:r>
            <w:r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6.05</w:t>
            </w:r>
            <w:r w:rsidR="00771FFD">
              <w:rPr>
                <w:rFonts w:ascii="Times New Roman" w:eastAsia="Meiryo UI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%</w:t>
            </w:r>
            <w:r w:rsidR="00531DD7" w:rsidRPr="00E44F78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937A7E7" w14:textId="207E1A4A" w:rsidR="00531DD7" w:rsidRPr="00E44F78" w:rsidRDefault="00BB7651" w:rsidP="00BB765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36</w:t>
            </w:r>
            <w:r w:rsidR="00531DD7" w:rsidRPr="00E44F78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(</w:t>
            </w:r>
            <w:r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4.27</w:t>
            </w:r>
            <w:r w:rsidR="00771FFD">
              <w:rPr>
                <w:rFonts w:ascii="Times New Roman" w:eastAsia="Meiryo UI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%</w:t>
            </w:r>
            <w:r w:rsidR="00531DD7" w:rsidRPr="00E44F78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7312D79" w14:textId="32CDE535" w:rsidR="00531DD7" w:rsidRPr="00E44F78" w:rsidRDefault="00BB7651" w:rsidP="00BB765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44</w:t>
            </w:r>
          </w:p>
          <w:p w14:paraId="54AA4BA7" w14:textId="42A887B5" w:rsidR="00531DD7" w:rsidRPr="00E44F78" w:rsidRDefault="00531DD7" w:rsidP="00BB765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44F78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(0.</w:t>
            </w:r>
            <w:r w:rsidR="00BB7651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94</w:t>
            </w:r>
            <w:r w:rsidRPr="00E44F78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-</w:t>
            </w:r>
            <w:r w:rsidR="00BB7651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2.20</w:t>
            </w:r>
            <w:r w:rsidRPr="00E44F78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4253790" w14:textId="70C090F2" w:rsidR="00531DD7" w:rsidRPr="00E44F78" w:rsidRDefault="00531DD7" w:rsidP="00BB765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44F78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0.0</w:t>
            </w:r>
            <w:r w:rsidR="00BB7651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95</w:t>
            </w:r>
          </w:p>
        </w:tc>
      </w:tr>
      <w:tr w:rsidR="00531DD7" w:rsidRPr="002E0F6D" w14:paraId="326FD828" w14:textId="77777777" w:rsidTr="00BB7651">
        <w:trPr>
          <w:trHeight w:val="584"/>
        </w:trPr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E5AFA3A" w14:textId="1F4554E4" w:rsidR="00531DD7" w:rsidRPr="00E44F78" w:rsidRDefault="00531DD7" w:rsidP="00BB765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44F78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Primary</w:t>
            </w:r>
            <w:r w:rsidR="00771FFD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E44F78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Safety</w:t>
            </w:r>
          </w:p>
          <w:p w14:paraId="433E635A" w14:textId="77777777" w:rsidR="00531DD7" w:rsidRPr="00E44F78" w:rsidRDefault="00531DD7" w:rsidP="00BB765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44F78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Endpoint</w:t>
            </w:r>
          </w:p>
        </w:tc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B765D32" w14:textId="63B6E50C" w:rsidR="00531DD7" w:rsidRPr="00E44F78" w:rsidRDefault="00BB7651" w:rsidP="00BB765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44</w:t>
            </w:r>
            <w:r w:rsidR="00531DD7" w:rsidRPr="00E44F78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(</w:t>
            </w:r>
            <w:r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5.22</w:t>
            </w:r>
            <w:r w:rsidR="00771FFD">
              <w:rPr>
                <w:rFonts w:ascii="Times New Roman" w:eastAsia="Meiryo UI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%</w:t>
            </w:r>
            <w:r w:rsidR="00531DD7" w:rsidRPr="00E44F78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6E2176A" w14:textId="48EBC713" w:rsidR="00531DD7" w:rsidRPr="00E44F78" w:rsidRDefault="00531DD7" w:rsidP="00BB765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44F78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3</w:t>
            </w:r>
            <w:r w:rsidR="00BB7651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2</w:t>
            </w:r>
            <w:r w:rsidRPr="00E44F78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(</w:t>
            </w:r>
            <w:r w:rsidR="00BB7651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3.80</w:t>
            </w:r>
            <w:r w:rsidR="00771FFD">
              <w:rPr>
                <w:rFonts w:ascii="Times New Roman" w:eastAsia="Meiryo UI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%</w:t>
            </w:r>
            <w:r w:rsidRPr="00E44F78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AA90596" w14:textId="66F7700F" w:rsidR="00531DD7" w:rsidRPr="00E44F78" w:rsidRDefault="00BB7651" w:rsidP="00BB765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4</w:t>
            </w:r>
            <w:r w:rsidR="007923E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</w:t>
            </w:r>
          </w:p>
          <w:p w14:paraId="414841A8" w14:textId="152C4C44" w:rsidR="00531DD7" w:rsidRPr="00E44F78" w:rsidRDefault="00531DD7" w:rsidP="00BB765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44F78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(0.</w:t>
            </w:r>
            <w:r w:rsidR="007923E9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43</w:t>
            </w:r>
            <w:r w:rsidRPr="00E44F78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-</w:t>
            </w:r>
            <w:r w:rsidR="007923E9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1.08</w:t>
            </w:r>
            <w:r w:rsidRPr="00E44F78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C0B8EBE" w14:textId="754634C6" w:rsidR="00531DD7" w:rsidRPr="00E44F78" w:rsidRDefault="00531DD7" w:rsidP="00BB765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44F78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0</w:t>
            </w:r>
            <w:r w:rsidR="00BB7651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.14</w:t>
            </w:r>
            <w:r w:rsidR="007923E9">
              <w:rPr>
                <w:rFonts w:ascii="Times New Roman" w:eastAsia="Meiryo UI" w:hAnsi="Times New Roman" w:cs="Times New Roman"/>
                <w:color w:val="000000"/>
                <w:kern w:val="24"/>
                <w:sz w:val="20"/>
                <w:szCs w:val="20"/>
              </w:rPr>
              <w:t>0</w:t>
            </w:r>
          </w:p>
        </w:tc>
      </w:tr>
    </w:tbl>
    <w:p w14:paraId="7BC2F3FF" w14:textId="77777777" w:rsidR="00771FFD" w:rsidRDefault="00771FFD" w:rsidP="00531DD7">
      <w:pPr>
        <w:rPr>
          <w:rFonts w:ascii="Times New Roman" w:hAnsi="Times New Roman" w:cs="Times New Roman"/>
          <w:b/>
          <w:bCs/>
          <w:kern w:val="0"/>
          <w:sz w:val="24"/>
          <w:szCs w:val="24"/>
          <w:shd w:val="clear" w:color="auto" w:fill="FFFFFF"/>
        </w:rPr>
      </w:pPr>
    </w:p>
    <w:sectPr w:rsidR="00771FFD" w:rsidSect="000D50DD">
      <w:footerReference w:type="default" r:id="rId8"/>
      <w:pgSz w:w="11906" w:h="16838"/>
      <w:pgMar w:top="1800" w:right="1440" w:bottom="1440" w:left="1440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0AA373" w14:textId="77777777" w:rsidR="009A62D2" w:rsidRDefault="009A62D2" w:rsidP="00C525DF">
      <w:r>
        <w:separator/>
      </w:r>
    </w:p>
  </w:endnote>
  <w:endnote w:type="continuationSeparator" w:id="0">
    <w:p w14:paraId="720CBBA8" w14:textId="77777777" w:rsidR="009A62D2" w:rsidRDefault="009A62D2" w:rsidP="00C525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eiryo UI">
    <w:panose1 w:val="020B0604030504040204"/>
    <w:charset w:val="80"/>
    <w:family w:val="swiss"/>
    <w:pitch w:val="variable"/>
    <w:sig w:usb0="E00002FF" w:usb1="6AC7FFFF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2"/>
      </w:rPr>
      <w:id w:val="-774793396"/>
      <w:docPartObj>
        <w:docPartGallery w:val="Page Numbers (Bottom of Page)"/>
        <w:docPartUnique/>
      </w:docPartObj>
    </w:sdtPr>
    <w:sdtContent>
      <w:p w14:paraId="32CC9B81" w14:textId="70F7DC30" w:rsidR="00EB2F5F" w:rsidRDefault="00EB2F5F" w:rsidP="003B6333">
        <w:pPr>
          <w:pStyle w:val="a5"/>
          <w:framePr w:wrap="none" w:vAnchor="text" w:hAnchor="margin" w:xAlign="center" w:y="1"/>
          <w:rPr>
            <w:rStyle w:val="af2"/>
          </w:rPr>
        </w:pPr>
        <w:r>
          <w:rPr>
            <w:rStyle w:val="af2"/>
          </w:rPr>
          <w:fldChar w:fldCharType="begin"/>
        </w:r>
        <w:r>
          <w:rPr>
            <w:rStyle w:val="af2"/>
          </w:rPr>
          <w:instrText xml:space="preserve"> PAGE </w:instrText>
        </w:r>
        <w:r>
          <w:rPr>
            <w:rStyle w:val="af2"/>
          </w:rPr>
          <w:fldChar w:fldCharType="separate"/>
        </w:r>
        <w:r>
          <w:rPr>
            <w:rStyle w:val="af2"/>
            <w:noProof/>
          </w:rPr>
          <w:t>2</w:t>
        </w:r>
        <w:r>
          <w:rPr>
            <w:rStyle w:val="af2"/>
          </w:rPr>
          <w:fldChar w:fldCharType="end"/>
        </w:r>
      </w:p>
    </w:sdtContent>
  </w:sdt>
  <w:p w14:paraId="56C3D193" w14:textId="45907377" w:rsidR="00EB2F5F" w:rsidRDefault="00EB2F5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F84632" w14:textId="77777777" w:rsidR="009A62D2" w:rsidRDefault="009A62D2" w:rsidP="00C525DF">
      <w:r>
        <w:separator/>
      </w:r>
    </w:p>
  </w:footnote>
  <w:footnote w:type="continuationSeparator" w:id="0">
    <w:p w14:paraId="7CDE2659" w14:textId="77777777" w:rsidR="009A62D2" w:rsidRDefault="009A62D2" w:rsidP="00C525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821930"/>
    <w:multiLevelType w:val="hybridMultilevel"/>
    <w:tmpl w:val="86C807DA"/>
    <w:lvl w:ilvl="0" w:tplc="82CEC22A">
      <w:start w:val="1"/>
      <w:numFmt w:val="decimalEnclosedCircle"/>
      <w:lvlText w:val="%1"/>
      <w:lvlJc w:val="left"/>
      <w:pPr>
        <w:ind w:left="4329" w:hanging="360"/>
      </w:pPr>
      <w:rPr>
        <w:rFonts w:hint="default"/>
      </w:rPr>
    </w:lvl>
    <w:lvl w:ilvl="1" w:tplc="4FD65B50" w:tentative="1">
      <w:start w:val="1"/>
      <w:numFmt w:val="aiueoFullWidth"/>
      <w:lvlText w:val="(%2)"/>
      <w:lvlJc w:val="left"/>
      <w:pPr>
        <w:ind w:left="4809" w:hanging="420"/>
      </w:pPr>
    </w:lvl>
    <w:lvl w:ilvl="2" w:tplc="98E051B8" w:tentative="1">
      <w:start w:val="1"/>
      <w:numFmt w:val="decimalEnclosedCircle"/>
      <w:lvlText w:val="%3"/>
      <w:lvlJc w:val="left"/>
      <w:pPr>
        <w:ind w:left="5229" w:hanging="420"/>
      </w:pPr>
    </w:lvl>
    <w:lvl w:ilvl="3" w:tplc="6158E308" w:tentative="1">
      <w:start w:val="1"/>
      <w:numFmt w:val="decimal"/>
      <w:lvlText w:val="%4."/>
      <w:lvlJc w:val="left"/>
      <w:pPr>
        <w:ind w:left="5649" w:hanging="420"/>
      </w:pPr>
    </w:lvl>
    <w:lvl w:ilvl="4" w:tplc="5E345136" w:tentative="1">
      <w:start w:val="1"/>
      <w:numFmt w:val="aiueoFullWidth"/>
      <w:lvlText w:val="(%5)"/>
      <w:lvlJc w:val="left"/>
      <w:pPr>
        <w:ind w:left="6069" w:hanging="420"/>
      </w:pPr>
    </w:lvl>
    <w:lvl w:ilvl="5" w:tplc="F70ABBB2" w:tentative="1">
      <w:start w:val="1"/>
      <w:numFmt w:val="decimalEnclosedCircle"/>
      <w:lvlText w:val="%6"/>
      <w:lvlJc w:val="left"/>
      <w:pPr>
        <w:ind w:left="6489" w:hanging="420"/>
      </w:pPr>
    </w:lvl>
    <w:lvl w:ilvl="6" w:tplc="295ABBAE" w:tentative="1">
      <w:start w:val="1"/>
      <w:numFmt w:val="decimal"/>
      <w:lvlText w:val="%7."/>
      <w:lvlJc w:val="left"/>
      <w:pPr>
        <w:ind w:left="6909" w:hanging="420"/>
      </w:pPr>
    </w:lvl>
    <w:lvl w:ilvl="7" w:tplc="7F0C90DE" w:tentative="1">
      <w:start w:val="1"/>
      <w:numFmt w:val="aiueoFullWidth"/>
      <w:lvlText w:val="(%8)"/>
      <w:lvlJc w:val="left"/>
      <w:pPr>
        <w:ind w:left="7329" w:hanging="420"/>
      </w:pPr>
    </w:lvl>
    <w:lvl w:ilvl="8" w:tplc="1A28CA86" w:tentative="1">
      <w:start w:val="1"/>
      <w:numFmt w:val="decimalEnclosedCircle"/>
      <w:lvlText w:val="%9"/>
      <w:lvlJc w:val="left"/>
      <w:pPr>
        <w:ind w:left="7749" w:hanging="420"/>
      </w:pPr>
    </w:lvl>
  </w:abstractNum>
  <w:abstractNum w:abstractNumId="1" w15:restartNumberingAfterBreak="0">
    <w:nsid w:val="0E0E5672"/>
    <w:multiLevelType w:val="hybridMultilevel"/>
    <w:tmpl w:val="98CEBECE"/>
    <w:lvl w:ilvl="0" w:tplc="842E4E1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87C65C40" w:tentative="1">
      <w:start w:val="1"/>
      <w:numFmt w:val="aiueoFullWidth"/>
      <w:lvlText w:val="(%2)"/>
      <w:lvlJc w:val="left"/>
      <w:pPr>
        <w:ind w:left="840" w:hanging="420"/>
      </w:pPr>
    </w:lvl>
    <w:lvl w:ilvl="2" w:tplc="585C45D8" w:tentative="1">
      <w:start w:val="1"/>
      <w:numFmt w:val="decimalEnclosedCircle"/>
      <w:lvlText w:val="%3"/>
      <w:lvlJc w:val="left"/>
      <w:pPr>
        <w:ind w:left="1260" w:hanging="420"/>
      </w:pPr>
    </w:lvl>
    <w:lvl w:ilvl="3" w:tplc="E8BC009E" w:tentative="1">
      <w:start w:val="1"/>
      <w:numFmt w:val="decimal"/>
      <w:lvlText w:val="%4."/>
      <w:lvlJc w:val="left"/>
      <w:pPr>
        <w:ind w:left="1680" w:hanging="420"/>
      </w:pPr>
    </w:lvl>
    <w:lvl w:ilvl="4" w:tplc="0D0CDF6E" w:tentative="1">
      <w:start w:val="1"/>
      <w:numFmt w:val="aiueoFullWidth"/>
      <w:lvlText w:val="(%5)"/>
      <w:lvlJc w:val="left"/>
      <w:pPr>
        <w:ind w:left="2100" w:hanging="420"/>
      </w:pPr>
    </w:lvl>
    <w:lvl w:ilvl="5" w:tplc="FEC09A5E" w:tentative="1">
      <w:start w:val="1"/>
      <w:numFmt w:val="decimalEnclosedCircle"/>
      <w:lvlText w:val="%6"/>
      <w:lvlJc w:val="left"/>
      <w:pPr>
        <w:ind w:left="2520" w:hanging="420"/>
      </w:pPr>
    </w:lvl>
    <w:lvl w:ilvl="6" w:tplc="9DBE2672" w:tentative="1">
      <w:start w:val="1"/>
      <w:numFmt w:val="decimal"/>
      <w:lvlText w:val="%7."/>
      <w:lvlJc w:val="left"/>
      <w:pPr>
        <w:ind w:left="2940" w:hanging="420"/>
      </w:pPr>
    </w:lvl>
    <w:lvl w:ilvl="7" w:tplc="2FCAD7E4" w:tentative="1">
      <w:start w:val="1"/>
      <w:numFmt w:val="aiueoFullWidth"/>
      <w:lvlText w:val="(%8)"/>
      <w:lvlJc w:val="left"/>
      <w:pPr>
        <w:ind w:left="3360" w:hanging="420"/>
      </w:pPr>
    </w:lvl>
    <w:lvl w:ilvl="8" w:tplc="C0E21FB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4343401"/>
    <w:multiLevelType w:val="hybridMultilevel"/>
    <w:tmpl w:val="991C453A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24ED55BE"/>
    <w:multiLevelType w:val="hybridMultilevel"/>
    <w:tmpl w:val="4E9E5B1E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" w15:restartNumberingAfterBreak="0">
    <w:nsid w:val="2CCF3B75"/>
    <w:multiLevelType w:val="hybridMultilevel"/>
    <w:tmpl w:val="64F225F0"/>
    <w:lvl w:ilvl="0" w:tplc="450E7858">
      <w:start w:val="1"/>
      <w:numFmt w:val="decimal"/>
      <w:lvlText w:val="%1."/>
      <w:lvlJc w:val="left"/>
      <w:pPr>
        <w:ind w:left="840" w:hanging="8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5" w15:restartNumberingAfterBreak="0">
    <w:nsid w:val="2DE15270"/>
    <w:multiLevelType w:val="hybridMultilevel"/>
    <w:tmpl w:val="5B4E3DD0"/>
    <w:lvl w:ilvl="0" w:tplc="6A2EDF0C">
      <w:start w:val="1"/>
      <w:numFmt w:val="decimal"/>
      <w:lvlText w:val="%1)"/>
      <w:lvlJc w:val="left"/>
      <w:pPr>
        <w:ind w:left="360" w:hanging="360"/>
      </w:pPr>
      <w:rPr>
        <w:rFonts w:hint="default"/>
        <w:color w:val="FF0000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6" w15:restartNumberingAfterBreak="0">
    <w:nsid w:val="30B848AD"/>
    <w:multiLevelType w:val="hybridMultilevel"/>
    <w:tmpl w:val="DBCA9676"/>
    <w:lvl w:ilvl="0" w:tplc="CA7806C2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98F8E54C" w:tentative="1">
      <w:start w:val="1"/>
      <w:numFmt w:val="aiueoFullWidth"/>
      <w:lvlText w:val="(%2)"/>
      <w:lvlJc w:val="left"/>
      <w:pPr>
        <w:ind w:left="840" w:hanging="420"/>
      </w:pPr>
    </w:lvl>
    <w:lvl w:ilvl="2" w:tplc="54909E1E" w:tentative="1">
      <w:start w:val="1"/>
      <w:numFmt w:val="decimalEnclosedCircle"/>
      <w:lvlText w:val="%3"/>
      <w:lvlJc w:val="left"/>
      <w:pPr>
        <w:ind w:left="1260" w:hanging="420"/>
      </w:pPr>
    </w:lvl>
    <w:lvl w:ilvl="3" w:tplc="71E60B80" w:tentative="1">
      <w:start w:val="1"/>
      <w:numFmt w:val="decimal"/>
      <w:lvlText w:val="%4."/>
      <w:lvlJc w:val="left"/>
      <w:pPr>
        <w:ind w:left="1680" w:hanging="420"/>
      </w:pPr>
    </w:lvl>
    <w:lvl w:ilvl="4" w:tplc="70E68144" w:tentative="1">
      <w:start w:val="1"/>
      <w:numFmt w:val="aiueoFullWidth"/>
      <w:lvlText w:val="(%5)"/>
      <w:lvlJc w:val="left"/>
      <w:pPr>
        <w:ind w:left="2100" w:hanging="420"/>
      </w:pPr>
    </w:lvl>
    <w:lvl w:ilvl="5" w:tplc="6D70EB60" w:tentative="1">
      <w:start w:val="1"/>
      <w:numFmt w:val="decimalEnclosedCircle"/>
      <w:lvlText w:val="%6"/>
      <w:lvlJc w:val="left"/>
      <w:pPr>
        <w:ind w:left="2520" w:hanging="420"/>
      </w:pPr>
    </w:lvl>
    <w:lvl w:ilvl="6" w:tplc="46E0686C" w:tentative="1">
      <w:start w:val="1"/>
      <w:numFmt w:val="decimal"/>
      <w:lvlText w:val="%7."/>
      <w:lvlJc w:val="left"/>
      <w:pPr>
        <w:ind w:left="2940" w:hanging="420"/>
      </w:pPr>
    </w:lvl>
    <w:lvl w:ilvl="7" w:tplc="54DA8C4C" w:tentative="1">
      <w:start w:val="1"/>
      <w:numFmt w:val="aiueoFullWidth"/>
      <w:lvlText w:val="(%8)"/>
      <w:lvlJc w:val="left"/>
      <w:pPr>
        <w:ind w:left="3360" w:hanging="420"/>
      </w:pPr>
    </w:lvl>
    <w:lvl w:ilvl="8" w:tplc="D79CFDD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436669BC"/>
    <w:multiLevelType w:val="hybridMultilevel"/>
    <w:tmpl w:val="63A8BC62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8" w15:restartNumberingAfterBreak="0">
    <w:nsid w:val="49D11DEC"/>
    <w:multiLevelType w:val="hybridMultilevel"/>
    <w:tmpl w:val="1C60F394"/>
    <w:lvl w:ilvl="0" w:tplc="036CBA5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C5E46D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63012B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F36F26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91CD68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ACE57A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BF052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4301EC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8BA5C7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50A80ECE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0" w15:restartNumberingAfterBreak="0">
    <w:nsid w:val="6B980381"/>
    <w:multiLevelType w:val="hybridMultilevel"/>
    <w:tmpl w:val="15FA970C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1" w15:restartNumberingAfterBreak="0">
    <w:nsid w:val="72796804"/>
    <w:multiLevelType w:val="multilevel"/>
    <w:tmpl w:val="04090025"/>
    <w:lvl w:ilvl="0">
      <w:start w:val="1"/>
      <w:numFmt w:val="decimalFullWidth"/>
      <w:pStyle w:val="1"/>
      <w:lvlText w:val="第%1章"/>
      <w:lvlJc w:val="left"/>
      <w:pPr>
        <w:ind w:left="425" w:hanging="425"/>
      </w:pPr>
    </w:lvl>
    <w:lvl w:ilvl="1">
      <w:start w:val="1"/>
      <w:numFmt w:val="decimalFullWidth"/>
      <w:pStyle w:val="2"/>
      <w:lvlText w:val="第%2節"/>
      <w:lvlJc w:val="left"/>
      <w:pPr>
        <w:ind w:left="851" w:hanging="426"/>
      </w:pPr>
    </w:lvl>
    <w:lvl w:ilvl="2">
      <w:start w:val="1"/>
      <w:numFmt w:val="decimalFullWidth"/>
      <w:pStyle w:val="3"/>
      <w:lvlText w:val="第%3項"/>
      <w:lvlJc w:val="left"/>
      <w:pPr>
        <w:ind w:left="1276" w:hanging="425"/>
      </w:pPr>
    </w:lvl>
    <w:lvl w:ilvl="3">
      <w:start w:val="1"/>
      <w:numFmt w:val="none"/>
      <w:pStyle w:val="4"/>
      <w:suff w:val="nothing"/>
      <w:lvlText w:val=""/>
      <w:lvlJc w:val="left"/>
      <w:pPr>
        <w:ind w:left="1701" w:hanging="425"/>
      </w:pPr>
    </w:lvl>
    <w:lvl w:ilvl="4">
      <w:start w:val="1"/>
      <w:numFmt w:val="none"/>
      <w:pStyle w:val="5"/>
      <w:suff w:val="nothing"/>
      <w:lvlText w:val=""/>
      <w:lvlJc w:val="left"/>
      <w:pPr>
        <w:ind w:left="2126" w:hanging="425"/>
      </w:pPr>
    </w:lvl>
    <w:lvl w:ilvl="5">
      <w:start w:val="1"/>
      <w:numFmt w:val="none"/>
      <w:pStyle w:val="6"/>
      <w:suff w:val="nothing"/>
      <w:lvlText w:val=""/>
      <w:lvlJc w:val="left"/>
      <w:pPr>
        <w:ind w:left="2551" w:hanging="425"/>
      </w:pPr>
    </w:lvl>
    <w:lvl w:ilvl="6">
      <w:start w:val="1"/>
      <w:numFmt w:val="none"/>
      <w:pStyle w:val="7"/>
      <w:suff w:val="nothing"/>
      <w:lvlText w:val=""/>
      <w:lvlJc w:val="left"/>
      <w:pPr>
        <w:ind w:left="2976" w:hanging="425"/>
      </w:pPr>
    </w:lvl>
    <w:lvl w:ilvl="7">
      <w:start w:val="1"/>
      <w:numFmt w:val="none"/>
      <w:pStyle w:val="8"/>
      <w:suff w:val="nothing"/>
      <w:lvlText w:val=""/>
      <w:lvlJc w:val="left"/>
      <w:pPr>
        <w:ind w:left="3402" w:hanging="426"/>
      </w:pPr>
    </w:lvl>
    <w:lvl w:ilvl="8">
      <w:start w:val="1"/>
      <w:numFmt w:val="none"/>
      <w:pStyle w:val="9"/>
      <w:suff w:val="nothing"/>
      <w:lvlText w:val=""/>
      <w:lvlJc w:val="left"/>
      <w:pPr>
        <w:ind w:left="3827" w:hanging="425"/>
      </w:pPr>
    </w:lvl>
  </w:abstractNum>
  <w:abstractNum w:abstractNumId="12" w15:restartNumberingAfterBreak="0">
    <w:nsid w:val="759F218A"/>
    <w:multiLevelType w:val="hybridMultilevel"/>
    <w:tmpl w:val="C24205A6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2030253060">
    <w:abstractNumId w:val="1"/>
  </w:num>
  <w:num w:numId="2" w16cid:durableId="1950121832">
    <w:abstractNumId w:val="6"/>
  </w:num>
  <w:num w:numId="3" w16cid:durableId="717778308">
    <w:abstractNumId w:val="0"/>
  </w:num>
  <w:num w:numId="4" w16cid:durableId="1191605155">
    <w:abstractNumId w:val="12"/>
  </w:num>
  <w:num w:numId="5" w16cid:durableId="1036929971">
    <w:abstractNumId w:val="8"/>
  </w:num>
  <w:num w:numId="6" w16cid:durableId="288706662">
    <w:abstractNumId w:val="4"/>
  </w:num>
  <w:num w:numId="7" w16cid:durableId="1175337294">
    <w:abstractNumId w:val="5"/>
  </w:num>
  <w:num w:numId="8" w16cid:durableId="608203314">
    <w:abstractNumId w:val="7"/>
  </w:num>
  <w:num w:numId="9" w16cid:durableId="679743240">
    <w:abstractNumId w:val="9"/>
  </w:num>
  <w:num w:numId="10" w16cid:durableId="1474330406">
    <w:abstractNumId w:val="3"/>
  </w:num>
  <w:num w:numId="11" w16cid:durableId="663893631">
    <w:abstractNumId w:val="11"/>
  </w:num>
  <w:num w:numId="12" w16cid:durableId="1555581506">
    <w:abstractNumId w:val="2"/>
  </w:num>
  <w:num w:numId="13" w16cid:durableId="118929406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removeDateAndTime/>
  <w:mirrorMargins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zprd2pt70wdpee5pzgxf2diavfrt90sw29w&quot;&gt;My EndNote Library&lt;record-ids&gt;&lt;item&gt;18&lt;/item&gt;&lt;/record-ids&gt;&lt;/item&gt;&lt;/Libraries&gt;"/>
    <w:docVar w:name="EN.UseJSCitationFormat" w:val="True"/>
  </w:docVars>
  <w:rsids>
    <w:rsidRoot w:val="00FA4070"/>
    <w:rsid w:val="00000110"/>
    <w:rsid w:val="00003B67"/>
    <w:rsid w:val="00005DD3"/>
    <w:rsid w:val="00007B44"/>
    <w:rsid w:val="00007E2B"/>
    <w:rsid w:val="00011B6D"/>
    <w:rsid w:val="00011DE4"/>
    <w:rsid w:val="000122CC"/>
    <w:rsid w:val="00013B0D"/>
    <w:rsid w:val="000143FC"/>
    <w:rsid w:val="00014631"/>
    <w:rsid w:val="00015DD5"/>
    <w:rsid w:val="000161B6"/>
    <w:rsid w:val="000162F8"/>
    <w:rsid w:val="00021CF9"/>
    <w:rsid w:val="000227D1"/>
    <w:rsid w:val="000254AA"/>
    <w:rsid w:val="0002726B"/>
    <w:rsid w:val="000273D8"/>
    <w:rsid w:val="0003147A"/>
    <w:rsid w:val="00035709"/>
    <w:rsid w:val="00037FC1"/>
    <w:rsid w:val="000425BA"/>
    <w:rsid w:val="0004262D"/>
    <w:rsid w:val="00042B63"/>
    <w:rsid w:val="0004304B"/>
    <w:rsid w:val="00043344"/>
    <w:rsid w:val="00046ABF"/>
    <w:rsid w:val="0004786E"/>
    <w:rsid w:val="00047C73"/>
    <w:rsid w:val="000508F6"/>
    <w:rsid w:val="00051553"/>
    <w:rsid w:val="0005194A"/>
    <w:rsid w:val="0005338C"/>
    <w:rsid w:val="0005374C"/>
    <w:rsid w:val="000549E8"/>
    <w:rsid w:val="00055C06"/>
    <w:rsid w:val="00056ABB"/>
    <w:rsid w:val="00061804"/>
    <w:rsid w:val="00063352"/>
    <w:rsid w:val="00063CE9"/>
    <w:rsid w:val="00063D6E"/>
    <w:rsid w:val="000657D7"/>
    <w:rsid w:val="0006640D"/>
    <w:rsid w:val="00066DF2"/>
    <w:rsid w:val="000714A7"/>
    <w:rsid w:val="00071EE1"/>
    <w:rsid w:val="0007367F"/>
    <w:rsid w:val="00074278"/>
    <w:rsid w:val="0007483C"/>
    <w:rsid w:val="0007628A"/>
    <w:rsid w:val="000773D0"/>
    <w:rsid w:val="00082A84"/>
    <w:rsid w:val="00082ADB"/>
    <w:rsid w:val="0008411F"/>
    <w:rsid w:val="00085A90"/>
    <w:rsid w:val="00086D84"/>
    <w:rsid w:val="00087070"/>
    <w:rsid w:val="000877C4"/>
    <w:rsid w:val="000904EF"/>
    <w:rsid w:val="00091466"/>
    <w:rsid w:val="00092CFA"/>
    <w:rsid w:val="000942E6"/>
    <w:rsid w:val="00095B57"/>
    <w:rsid w:val="00095BB1"/>
    <w:rsid w:val="000962A7"/>
    <w:rsid w:val="000A086E"/>
    <w:rsid w:val="000A0CED"/>
    <w:rsid w:val="000A1F5A"/>
    <w:rsid w:val="000A2257"/>
    <w:rsid w:val="000A5B24"/>
    <w:rsid w:val="000A6402"/>
    <w:rsid w:val="000B0B68"/>
    <w:rsid w:val="000B2CD4"/>
    <w:rsid w:val="000B5B8A"/>
    <w:rsid w:val="000B5C4E"/>
    <w:rsid w:val="000B608A"/>
    <w:rsid w:val="000B65ED"/>
    <w:rsid w:val="000B6A3C"/>
    <w:rsid w:val="000C1627"/>
    <w:rsid w:val="000C313F"/>
    <w:rsid w:val="000C43D0"/>
    <w:rsid w:val="000C60CA"/>
    <w:rsid w:val="000C6376"/>
    <w:rsid w:val="000C78D7"/>
    <w:rsid w:val="000D1446"/>
    <w:rsid w:val="000D1B5F"/>
    <w:rsid w:val="000D32A3"/>
    <w:rsid w:val="000D349E"/>
    <w:rsid w:val="000D4106"/>
    <w:rsid w:val="000D48EB"/>
    <w:rsid w:val="000D50DD"/>
    <w:rsid w:val="000E049B"/>
    <w:rsid w:val="000E3AA4"/>
    <w:rsid w:val="000E4D8E"/>
    <w:rsid w:val="000E5B31"/>
    <w:rsid w:val="000E628C"/>
    <w:rsid w:val="000F0E64"/>
    <w:rsid w:val="000F1B2C"/>
    <w:rsid w:val="000F22E4"/>
    <w:rsid w:val="000F245C"/>
    <w:rsid w:val="000F3C91"/>
    <w:rsid w:val="000F5D8E"/>
    <w:rsid w:val="000F6014"/>
    <w:rsid w:val="0010140F"/>
    <w:rsid w:val="00101D6B"/>
    <w:rsid w:val="00103D58"/>
    <w:rsid w:val="00105E67"/>
    <w:rsid w:val="00106C3B"/>
    <w:rsid w:val="00111048"/>
    <w:rsid w:val="0011145C"/>
    <w:rsid w:val="00111A19"/>
    <w:rsid w:val="00113A6B"/>
    <w:rsid w:val="00115A69"/>
    <w:rsid w:val="00121703"/>
    <w:rsid w:val="00121F68"/>
    <w:rsid w:val="001255A0"/>
    <w:rsid w:val="0013098F"/>
    <w:rsid w:val="00131464"/>
    <w:rsid w:val="00132488"/>
    <w:rsid w:val="001336C3"/>
    <w:rsid w:val="001353E1"/>
    <w:rsid w:val="0013609A"/>
    <w:rsid w:val="001366D9"/>
    <w:rsid w:val="00136C2A"/>
    <w:rsid w:val="001420AB"/>
    <w:rsid w:val="00142718"/>
    <w:rsid w:val="00143520"/>
    <w:rsid w:val="00143EDA"/>
    <w:rsid w:val="0014459E"/>
    <w:rsid w:val="00144E9A"/>
    <w:rsid w:val="00145965"/>
    <w:rsid w:val="00150AD9"/>
    <w:rsid w:val="00150CE0"/>
    <w:rsid w:val="00153FC1"/>
    <w:rsid w:val="00154069"/>
    <w:rsid w:val="00154276"/>
    <w:rsid w:val="00162BB6"/>
    <w:rsid w:val="001659EA"/>
    <w:rsid w:val="001666AC"/>
    <w:rsid w:val="00166808"/>
    <w:rsid w:val="00167639"/>
    <w:rsid w:val="001706F5"/>
    <w:rsid w:val="00173DBA"/>
    <w:rsid w:val="00174CFF"/>
    <w:rsid w:val="00176023"/>
    <w:rsid w:val="00180B55"/>
    <w:rsid w:val="00181842"/>
    <w:rsid w:val="001823B2"/>
    <w:rsid w:val="001824B1"/>
    <w:rsid w:val="00183299"/>
    <w:rsid w:val="00183441"/>
    <w:rsid w:val="00183B3D"/>
    <w:rsid w:val="00184282"/>
    <w:rsid w:val="00186700"/>
    <w:rsid w:val="00186D2D"/>
    <w:rsid w:val="00190955"/>
    <w:rsid w:val="001920CB"/>
    <w:rsid w:val="001930A0"/>
    <w:rsid w:val="00193108"/>
    <w:rsid w:val="00195045"/>
    <w:rsid w:val="0019655C"/>
    <w:rsid w:val="001A2D38"/>
    <w:rsid w:val="001A5D46"/>
    <w:rsid w:val="001A67C8"/>
    <w:rsid w:val="001B0108"/>
    <w:rsid w:val="001B0933"/>
    <w:rsid w:val="001B09A8"/>
    <w:rsid w:val="001B0BAF"/>
    <w:rsid w:val="001B47AF"/>
    <w:rsid w:val="001C66D1"/>
    <w:rsid w:val="001D514A"/>
    <w:rsid w:val="001E1D11"/>
    <w:rsid w:val="001E20C7"/>
    <w:rsid w:val="001E27A8"/>
    <w:rsid w:val="001E29A5"/>
    <w:rsid w:val="001E2C67"/>
    <w:rsid w:val="001E3770"/>
    <w:rsid w:val="001E49AF"/>
    <w:rsid w:val="001E56B9"/>
    <w:rsid w:val="001E67CF"/>
    <w:rsid w:val="001E6C8E"/>
    <w:rsid w:val="001E726E"/>
    <w:rsid w:val="001F0FAC"/>
    <w:rsid w:val="001F3AF8"/>
    <w:rsid w:val="001F4267"/>
    <w:rsid w:val="001F6177"/>
    <w:rsid w:val="00201CA7"/>
    <w:rsid w:val="0020283F"/>
    <w:rsid w:val="00204562"/>
    <w:rsid w:val="00204959"/>
    <w:rsid w:val="0020496E"/>
    <w:rsid w:val="002051FF"/>
    <w:rsid w:val="00205487"/>
    <w:rsid w:val="00205F02"/>
    <w:rsid w:val="00206654"/>
    <w:rsid w:val="00207222"/>
    <w:rsid w:val="002100E4"/>
    <w:rsid w:val="0021064F"/>
    <w:rsid w:val="00210C4D"/>
    <w:rsid w:val="00211E48"/>
    <w:rsid w:val="00215825"/>
    <w:rsid w:val="00220360"/>
    <w:rsid w:val="002211E9"/>
    <w:rsid w:val="00222307"/>
    <w:rsid w:val="002223DB"/>
    <w:rsid w:val="00223893"/>
    <w:rsid w:val="00226C23"/>
    <w:rsid w:val="00227187"/>
    <w:rsid w:val="00232FB7"/>
    <w:rsid w:val="00233CE0"/>
    <w:rsid w:val="0023413D"/>
    <w:rsid w:val="002362C0"/>
    <w:rsid w:val="002374E8"/>
    <w:rsid w:val="00237606"/>
    <w:rsid w:val="00237B7D"/>
    <w:rsid w:val="0024325C"/>
    <w:rsid w:val="00243431"/>
    <w:rsid w:val="00246F0A"/>
    <w:rsid w:val="00251375"/>
    <w:rsid w:val="00254EA6"/>
    <w:rsid w:val="0025549A"/>
    <w:rsid w:val="00256236"/>
    <w:rsid w:val="0025749C"/>
    <w:rsid w:val="002579C7"/>
    <w:rsid w:val="002600B3"/>
    <w:rsid w:val="00263046"/>
    <w:rsid w:val="002637AA"/>
    <w:rsid w:val="00263BC0"/>
    <w:rsid w:val="0026672C"/>
    <w:rsid w:val="0026772D"/>
    <w:rsid w:val="002700C1"/>
    <w:rsid w:val="00271186"/>
    <w:rsid w:val="00275F60"/>
    <w:rsid w:val="0027653E"/>
    <w:rsid w:val="0028505B"/>
    <w:rsid w:val="0028730D"/>
    <w:rsid w:val="00290BF7"/>
    <w:rsid w:val="0029145A"/>
    <w:rsid w:val="00292C6E"/>
    <w:rsid w:val="00293F9D"/>
    <w:rsid w:val="002956B5"/>
    <w:rsid w:val="0029631C"/>
    <w:rsid w:val="002A0D9B"/>
    <w:rsid w:val="002A1F17"/>
    <w:rsid w:val="002A5E27"/>
    <w:rsid w:val="002A60A9"/>
    <w:rsid w:val="002B2755"/>
    <w:rsid w:val="002B35AF"/>
    <w:rsid w:val="002B3CB3"/>
    <w:rsid w:val="002B4968"/>
    <w:rsid w:val="002B62F2"/>
    <w:rsid w:val="002B6C85"/>
    <w:rsid w:val="002C20CD"/>
    <w:rsid w:val="002C4E8F"/>
    <w:rsid w:val="002C5632"/>
    <w:rsid w:val="002C67C0"/>
    <w:rsid w:val="002C6DFF"/>
    <w:rsid w:val="002C7C4C"/>
    <w:rsid w:val="002D1532"/>
    <w:rsid w:val="002D1FAD"/>
    <w:rsid w:val="002D4173"/>
    <w:rsid w:val="002D4CBB"/>
    <w:rsid w:val="002D5F41"/>
    <w:rsid w:val="002D68BB"/>
    <w:rsid w:val="002D6DBF"/>
    <w:rsid w:val="002D7EC9"/>
    <w:rsid w:val="002E092B"/>
    <w:rsid w:val="002E0F6D"/>
    <w:rsid w:val="002E109D"/>
    <w:rsid w:val="002E138C"/>
    <w:rsid w:val="002E1637"/>
    <w:rsid w:val="002E5C98"/>
    <w:rsid w:val="002E5FC0"/>
    <w:rsid w:val="002E6098"/>
    <w:rsid w:val="002E704B"/>
    <w:rsid w:val="002E7A89"/>
    <w:rsid w:val="002F0765"/>
    <w:rsid w:val="002F116D"/>
    <w:rsid w:val="002F1A58"/>
    <w:rsid w:val="002F44A1"/>
    <w:rsid w:val="002F6739"/>
    <w:rsid w:val="003014B8"/>
    <w:rsid w:val="00301D0E"/>
    <w:rsid w:val="00302591"/>
    <w:rsid w:val="00302FEA"/>
    <w:rsid w:val="00303CEB"/>
    <w:rsid w:val="003051E1"/>
    <w:rsid w:val="003052B5"/>
    <w:rsid w:val="003054C0"/>
    <w:rsid w:val="00307167"/>
    <w:rsid w:val="00314FA2"/>
    <w:rsid w:val="00315CF7"/>
    <w:rsid w:val="00316A63"/>
    <w:rsid w:val="00322664"/>
    <w:rsid w:val="00325DB0"/>
    <w:rsid w:val="003261FE"/>
    <w:rsid w:val="003263A3"/>
    <w:rsid w:val="00330ED5"/>
    <w:rsid w:val="00334093"/>
    <w:rsid w:val="00334D42"/>
    <w:rsid w:val="00335D15"/>
    <w:rsid w:val="00336FCA"/>
    <w:rsid w:val="00341CD8"/>
    <w:rsid w:val="00342C10"/>
    <w:rsid w:val="00342EAA"/>
    <w:rsid w:val="00343F6B"/>
    <w:rsid w:val="0034619C"/>
    <w:rsid w:val="00350CBF"/>
    <w:rsid w:val="00353810"/>
    <w:rsid w:val="00353F68"/>
    <w:rsid w:val="00355D10"/>
    <w:rsid w:val="00360D59"/>
    <w:rsid w:val="00360E61"/>
    <w:rsid w:val="00361900"/>
    <w:rsid w:val="003630C5"/>
    <w:rsid w:val="00365A76"/>
    <w:rsid w:val="00365EFF"/>
    <w:rsid w:val="00366CFA"/>
    <w:rsid w:val="00366E56"/>
    <w:rsid w:val="00367BA1"/>
    <w:rsid w:val="00370D75"/>
    <w:rsid w:val="00371440"/>
    <w:rsid w:val="00375EE3"/>
    <w:rsid w:val="00376035"/>
    <w:rsid w:val="003776B0"/>
    <w:rsid w:val="00377C59"/>
    <w:rsid w:val="00380EFD"/>
    <w:rsid w:val="00381D4F"/>
    <w:rsid w:val="00382E8B"/>
    <w:rsid w:val="0038577C"/>
    <w:rsid w:val="003859BA"/>
    <w:rsid w:val="003862FE"/>
    <w:rsid w:val="0038638B"/>
    <w:rsid w:val="00386EF3"/>
    <w:rsid w:val="003903A8"/>
    <w:rsid w:val="00391E99"/>
    <w:rsid w:val="0039235D"/>
    <w:rsid w:val="003A01F7"/>
    <w:rsid w:val="003A3BAD"/>
    <w:rsid w:val="003A3C9A"/>
    <w:rsid w:val="003A4714"/>
    <w:rsid w:val="003A48EB"/>
    <w:rsid w:val="003A5643"/>
    <w:rsid w:val="003A6148"/>
    <w:rsid w:val="003A6576"/>
    <w:rsid w:val="003A6BDB"/>
    <w:rsid w:val="003A6DD4"/>
    <w:rsid w:val="003A760B"/>
    <w:rsid w:val="003B1B14"/>
    <w:rsid w:val="003B2042"/>
    <w:rsid w:val="003B3DC3"/>
    <w:rsid w:val="003B4EBE"/>
    <w:rsid w:val="003C0F3F"/>
    <w:rsid w:val="003C1176"/>
    <w:rsid w:val="003C22FA"/>
    <w:rsid w:val="003C2321"/>
    <w:rsid w:val="003C2F11"/>
    <w:rsid w:val="003C503D"/>
    <w:rsid w:val="003D1CA0"/>
    <w:rsid w:val="003D2522"/>
    <w:rsid w:val="003D3055"/>
    <w:rsid w:val="003D6752"/>
    <w:rsid w:val="003D6A48"/>
    <w:rsid w:val="003D6F18"/>
    <w:rsid w:val="003D6FDB"/>
    <w:rsid w:val="003E129B"/>
    <w:rsid w:val="003E20F8"/>
    <w:rsid w:val="003E259F"/>
    <w:rsid w:val="003E2A73"/>
    <w:rsid w:val="003E2A99"/>
    <w:rsid w:val="003E6F43"/>
    <w:rsid w:val="003F0570"/>
    <w:rsid w:val="003F13A2"/>
    <w:rsid w:val="003F1C4A"/>
    <w:rsid w:val="003F2F85"/>
    <w:rsid w:val="003F6665"/>
    <w:rsid w:val="003F6F9E"/>
    <w:rsid w:val="00401D56"/>
    <w:rsid w:val="00403650"/>
    <w:rsid w:val="00404007"/>
    <w:rsid w:val="00405CD5"/>
    <w:rsid w:val="00406339"/>
    <w:rsid w:val="0040657D"/>
    <w:rsid w:val="00406D23"/>
    <w:rsid w:val="00410365"/>
    <w:rsid w:val="00410974"/>
    <w:rsid w:val="00411C8D"/>
    <w:rsid w:val="00411CEC"/>
    <w:rsid w:val="00412B6B"/>
    <w:rsid w:val="00413AE4"/>
    <w:rsid w:val="0041405A"/>
    <w:rsid w:val="004159BF"/>
    <w:rsid w:val="00417B6B"/>
    <w:rsid w:val="00417C1E"/>
    <w:rsid w:val="0042042E"/>
    <w:rsid w:val="00421AC6"/>
    <w:rsid w:val="0043012D"/>
    <w:rsid w:val="00431603"/>
    <w:rsid w:val="00433E00"/>
    <w:rsid w:val="00433F12"/>
    <w:rsid w:val="004343E3"/>
    <w:rsid w:val="00435D61"/>
    <w:rsid w:val="004363A9"/>
    <w:rsid w:val="004375E5"/>
    <w:rsid w:val="00437AD6"/>
    <w:rsid w:val="00442355"/>
    <w:rsid w:val="004430CD"/>
    <w:rsid w:val="00443461"/>
    <w:rsid w:val="00445122"/>
    <w:rsid w:val="0045036A"/>
    <w:rsid w:val="0045046E"/>
    <w:rsid w:val="004540BA"/>
    <w:rsid w:val="0045460F"/>
    <w:rsid w:val="0045672C"/>
    <w:rsid w:val="00456861"/>
    <w:rsid w:val="00456CD5"/>
    <w:rsid w:val="00456EE6"/>
    <w:rsid w:val="00457380"/>
    <w:rsid w:val="00457C74"/>
    <w:rsid w:val="00460098"/>
    <w:rsid w:val="00461E16"/>
    <w:rsid w:val="00462D06"/>
    <w:rsid w:val="0046323F"/>
    <w:rsid w:val="0046339A"/>
    <w:rsid w:val="004636DB"/>
    <w:rsid w:val="0046422E"/>
    <w:rsid w:val="00465371"/>
    <w:rsid w:val="00465A70"/>
    <w:rsid w:val="00466FFD"/>
    <w:rsid w:val="004718E8"/>
    <w:rsid w:val="00471E96"/>
    <w:rsid w:val="0047417B"/>
    <w:rsid w:val="0047486E"/>
    <w:rsid w:val="00475BE5"/>
    <w:rsid w:val="004764DC"/>
    <w:rsid w:val="0047697E"/>
    <w:rsid w:val="004837E5"/>
    <w:rsid w:val="00484A08"/>
    <w:rsid w:val="00485E14"/>
    <w:rsid w:val="00485EF2"/>
    <w:rsid w:val="00490158"/>
    <w:rsid w:val="004916CB"/>
    <w:rsid w:val="00491DEA"/>
    <w:rsid w:val="004939A7"/>
    <w:rsid w:val="0049465C"/>
    <w:rsid w:val="004A02B9"/>
    <w:rsid w:val="004A10AA"/>
    <w:rsid w:val="004A2C10"/>
    <w:rsid w:val="004A3E4C"/>
    <w:rsid w:val="004A4AF1"/>
    <w:rsid w:val="004A4B2E"/>
    <w:rsid w:val="004A5E3F"/>
    <w:rsid w:val="004A5E53"/>
    <w:rsid w:val="004A7B25"/>
    <w:rsid w:val="004B0A08"/>
    <w:rsid w:val="004B0AEB"/>
    <w:rsid w:val="004B0F42"/>
    <w:rsid w:val="004B10DA"/>
    <w:rsid w:val="004B4E5F"/>
    <w:rsid w:val="004C0B05"/>
    <w:rsid w:val="004C1DBC"/>
    <w:rsid w:val="004C226B"/>
    <w:rsid w:val="004C33BA"/>
    <w:rsid w:val="004C42B9"/>
    <w:rsid w:val="004C4DCC"/>
    <w:rsid w:val="004C521F"/>
    <w:rsid w:val="004C6AB5"/>
    <w:rsid w:val="004C765E"/>
    <w:rsid w:val="004D23A5"/>
    <w:rsid w:val="004E05A8"/>
    <w:rsid w:val="004E13C2"/>
    <w:rsid w:val="004E17A5"/>
    <w:rsid w:val="004E1949"/>
    <w:rsid w:val="004E29B5"/>
    <w:rsid w:val="004E2B7C"/>
    <w:rsid w:val="004E3793"/>
    <w:rsid w:val="004E6F3A"/>
    <w:rsid w:val="004F01A6"/>
    <w:rsid w:val="004F096D"/>
    <w:rsid w:val="004F6304"/>
    <w:rsid w:val="00500103"/>
    <w:rsid w:val="00500730"/>
    <w:rsid w:val="00501129"/>
    <w:rsid w:val="00501E60"/>
    <w:rsid w:val="005024BC"/>
    <w:rsid w:val="0050337B"/>
    <w:rsid w:val="005037B2"/>
    <w:rsid w:val="005076DC"/>
    <w:rsid w:val="0051107F"/>
    <w:rsid w:val="00512E93"/>
    <w:rsid w:val="005134FE"/>
    <w:rsid w:val="0052004B"/>
    <w:rsid w:val="005203E5"/>
    <w:rsid w:val="0052062C"/>
    <w:rsid w:val="00522B53"/>
    <w:rsid w:val="00522E99"/>
    <w:rsid w:val="00531936"/>
    <w:rsid w:val="00531DD7"/>
    <w:rsid w:val="00531EF9"/>
    <w:rsid w:val="00534A7E"/>
    <w:rsid w:val="00535506"/>
    <w:rsid w:val="005360B5"/>
    <w:rsid w:val="005367E5"/>
    <w:rsid w:val="00537DDD"/>
    <w:rsid w:val="00541B29"/>
    <w:rsid w:val="00542097"/>
    <w:rsid w:val="00545DEC"/>
    <w:rsid w:val="0054655C"/>
    <w:rsid w:val="005473A6"/>
    <w:rsid w:val="00547FF4"/>
    <w:rsid w:val="00552BCB"/>
    <w:rsid w:val="00552E36"/>
    <w:rsid w:val="00553C3F"/>
    <w:rsid w:val="0055462E"/>
    <w:rsid w:val="00554B2D"/>
    <w:rsid w:val="00555DE6"/>
    <w:rsid w:val="00556279"/>
    <w:rsid w:val="0055694E"/>
    <w:rsid w:val="00556A44"/>
    <w:rsid w:val="00557A7B"/>
    <w:rsid w:val="00557D1A"/>
    <w:rsid w:val="0056227A"/>
    <w:rsid w:val="0056252C"/>
    <w:rsid w:val="00562710"/>
    <w:rsid w:val="00562F7F"/>
    <w:rsid w:val="00563A06"/>
    <w:rsid w:val="0056678B"/>
    <w:rsid w:val="005701FA"/>
    <w:rsid w:val="00570D28"/>
    <w:rsid w:val="00571218"/>
    <w:rsid w:val="00572EE9"/>
    <w:rsid w:val="005738E2"/>
    <w:rsid w:val="00577041"/>
    <w:rsid w:val="00577466"/>
    <w:rsid w:val="005774D1"/>
    <w:rsid w:val="005816DB"/>
    <w:rsid w:val="00581952"/>
    <w:rsid w:val="005826FE"/>
    <w:rsid w:val="005849F2"/>
    <w:rsid w:val="005855B4"/>
    <w:rsid w:val="00586660"/>
    <w:rsid w:val="0059287D"/>
    <w:rsid w:val="00592F3D"/>
    <w:rsid w:val="00593988"/>
    <w:rsid w:val="00594113"/>
    <w:rsid w:val="005949FC"/>
    <w:rsid w:val="005952DC"/>
    <w:rsid w:val="0059569D"/>
    <w:rsid w:val="00596B06"/>
    <w:rsid w:val="00597643"/>
    <w:rsid w:val="005A00D1"/>
    <w:rsid w:val="005A120C"/>
    <w:rsid w:val="005A2158"/>
    <w:rsid w:val="005A55D8"/>
    <w:rsid w:val="005A6844"/>
    <w:rsid w:val="005A6D3C"/>
    <w:rsid w:val="005B0C41"/>
    <w:rsid w:val="005B1A30"/>
    <w:rsid w:val="005B1ECC"/>
    <w:rsid w:val="005B2E29"/>
    <w:rsid w:val="005B4CE3"/>
    <w:rsid w:val="005B54C0"/>
    <w:rsid w:val="005B7246"/>
    <w:rsid w:val="005B7DD8"/>
    <w:rsid w:val="005C401E"/>
    <w:rsid w:val="005C4935"/>
    <w:rsid w:val="005C5FE1"/>
    <w:rsid w:val="005D1792"/>
    <w:rsid w:val="005D194C"/>
    <w:rsid w:val="005D202A"/>
    <w:rsid w:val="005D5DFA"/>
    <w:rsid w:val="005D6314"/>
    <w:rsid w:val="005D6817"/>
    <w:rsid w:val="005D6B4C"/>
    <w:rsid w:val="005D6D8A"/>
    <w:rsid w:val="005E0713"/>
    <w:rsid w:val="005E18CD"/>
    <w:rsid w:val="005E1B71"/>
    <w:rsid w:val="005E3211"/>
    <w:rsid w:val="005E4017"/>
    <w:rsid w:val="005E51E9"/>
    <w:rsid w:val="005E5E83"/>
    <w:rsid w:val="005E6DA5"/>
    <w:rsid w:val="005E736D"/>
    <w:rsid w:val="005F2898"/>
    <w:rsid w:val="005F5752"/>
    <w:rsid w:val="005F72E3"/>
    <w:rsid w:val="0060048D"/>
    <w:rsid w:val="0060521B"/>
    <w:rsid w:val="006056E2"/>
    <w:rsid w:val="00610EF7"/>
    <w:rsid w:val="00614AC4"/>
    <w:rsid w:val="00614E2B"/>
    <w:rsid w:val="006158DE"/>
    <w:rsid w:val="00616E3F"/>
    <w:rsid w:val="0062075F"/>
    <w:rsid w:val="00622291"/>
    <w:rsid w:val="00622BDB"/>
    <w:rsid w:val="00623D4F"/>
    <w:rsid w:val="00624E31"/>
    <w:rsid w:val="006350C6"/>
    <w:rsid w:val="00635883"/>
    <w:rsid w:val="00637E35"/>
    <w:rsid w:val="0064107B"/>
    <w:rsid w:val="006417EB"/>
    <w:rsid w:val="0064214C"/>
    <w:rsid w:val="006431A9"/>
    <w:rsid w:val="00647975"/>
    <w:rsid w:val="0065431E"/>
    <w:rsid w:val="006549F8"/>
    <w:rsid w:val="00654F80"/>
    <w:rsid w:val="006558DC"/>
    <w:rsid w:val="00655DC9"/>
    <w:rsid w:val="00657C9E"/>
    <w:rsid w:val="00660A4C"/>
    <w:rsid w:val="00661A7A"/>
    <w:rsid w:val="00666400"/>
    <w:rsid w:val="00667330"/>
    <w:rsid w:val="006715CE"/>
    <w:rsid w:val="00672E35"/>
    <w:rsid w:val="006732A4"/>
    <w:rsid w:val="00680E72"/>
    <w:rsid w:val="0068196B"/>
    <w:rsid w:val="006827E6"/>
    <w:rsid w:val="0068291C"/>
    <w:rsid w:val="006831C8"/>
    <w:rsid w:val="00683F36"/>
    <w:rsid w:val="0068476F"/>
    <w:rsid w:val="00686BF5"/>
    <w:rsid w:val="00686FA1"/>
    <w:rsid w:val="00687D5D"/>
    <w:rsid w:val="006945F6"/>
    <w:rsid w:val="00695250"/>
    <w:rsid w:val="006A1ED1"/>
    <w:rsid w:val="006A23B3"/>
    <w:rsid w:val="006A5EA5"/>
    <w:rsid w:val="006A6022"/>
    <w:rsid w:val="006A6C2D"/>
    <w:rsid w:val="006B0156"/>
    <w:rsid w:val="006B22FE"/>
    <w:rsid w:val="006B5599"/>
    <w:rsid w:val="006B6D0D"/>
    <w:rsid w:val="006B762D"/>
    <w:rsid w:val="006C04AF"/>
    <w:rsid w:val="006C2D19"/>
    <w:rsid w:val="006C354B"/>
    <w:rsid w:val="006C3912"/>
    <w:rsid w:val="006C4CB4"/>
    <w:rsid w:val="006C60E2"/>
    <w:rsid w:val="006D17FC"/>
    <w:rsid w:val="006D1B3A"/>
    <w:rsid w:val="006D243A"/>
    <w:rsid w:val="006D429E"/>
    <w:rsid w:val="006D44C1"/>
    <w:rsid w:val="006D5ACA"/>
    <w:rsid w:val="006D6404"/>
    <w:rsid w:val="006E08A1"/>
    <w:rsid w:val="006E193C"/>
    <w:rsid w:val="006E1E9C"/>
    <w:rsid w:val="006E2359"/>
    <w:rsid w:val="006E44C1"/>
    <w:rsid w:val="006E4576"/>
    <w:rsid w:val="006E613D"/>
    <w:rsid w:val="006E729A"/>
    <w:rsid w:val="006F0CE5"/>
    <w:rsid w:val="006F4323"/>
    <w:rsid w:val="006F4A8C"/>
    <w:rsid w:val="006F4BB9"/>
    <w:rsid w:val="006F76A5"/>
    <w:rsid w:val="00701634"/>
    <w:rsid w:val="00701870"/>
    <w:rsid w:val="00701AA0"/>
    <w:rsid w:val="0070435F"/>
    <w:rsid w:val="00704817"/>
    <w:rsid w:val="00705116"/>
    <w:rsid w:val="007064CC"/>
    <w:rsid w:val="00707327"/>
    <w:rsid w:val="00712289"/>
    <w:rsid w:val="007141AA"/>
    <w:rsid w:val="007145AE"/>
    <w:rsid w:val="007146D0"/>
    <w:rsid w:val="007178A5"/>
    <w:rsid w:val="007209F2"/>
    <w:rsid w:val="00723827"/>
    <w:rsid w:val="00725062"/>
    <w:rsid w:val="00725A6A"/>
    <w:rsid w:val="0073083E"/>
    <w:rsid w:val="00730914"/>
    <w:rsid w:val="00732F29"/>
    <w:rsid w:val="00733E86"/>
    <w:rsid w:val="0073503B"/>
    <w:rsid w:val="00737166"/>
    <w:rsid w:val="00737474"/>
    <w:rsid w:val="00737DC8"/>
    <w:rsid w:val="007406E4"/>
    <w:rsid w:val="00752750"/>
    <w:rsid w:val="00753B08"/>
    <w:rsid w:val="00755ECD"/>
    <w:rsid w:val="00756DDB"/>
    <w:rsid w:val="00761641"/>
    <w:rsid w:val="007644FA"/>
    <w:rsid w:val="007648EE"/>
    <w:rsid w:val="00765064"/>
    <w:rsid w:val="00765F17"/>
    <w:rsid w:val="007666C4"/>
    <w:rsid w:val="0076797F"/>
    <w:rsid w:val="00770305"/>
    <w:rsid w:val="00771FFD"/>
    <w:rsid w:val="00773AFD"/>
    <w:rsid w:val="00774355"/>
    <w:rsid w:val="00777E8C"/>
    <w:rsid w:val="0078047C"/>
    <w:rsid w:val="00781553"/>
    <w:rsid w:val="00783143"/>
    <w:rsid w:val="00783AF6"/>
    <w:rsid w:val="007854FE"/>
    <w:rsid w:val="00790279"/>
    <w:rsid w:val="00791319"/>
    <w:rsid w:val="007923E9"/>
    <w:rsid w:val="00792577"/>
    <w:rsid w:val="00793625"/>
    <w:rsid w:val="00793A2C"/>
    <w:rsid w:val="007943CC"/>
    <w:rsid w:val="00796013"/>
    <w:rsid w:val="00796F52"/>
    <w:rsid w:val="007A2FA1"/>
    <w:rsid w:val="007A40B0"/>
    <w:rsid w:val="007B18C4"/>
    <w:rsid w:val="007B1EC4"/>
    <w:rsid w:val="007B2A91"/>
    <w:rsid w:val="007B3933"/>
    <w:rsid w:val="007B4218"/>
    <w:rsid w:val="007B49AB"/>
    <w:rsid w:val="007B5367"/>
    <w:rsid w:val="007B78E7"/>
    <w:rsid w:val="007C2CF4"/>
    <w:rsid w:val="007C32B6"/>
    <w:rsid w:val="007C531D"/>
    <w:rsid w:val="007C53E7"/>
    <w:rsid w:val="007C6FA2"/>
    <w:rsid w:val="007D28B9"/>
    <w:rsid w:val="007D3196"/>
    <w:rsid w:val="007D39D6"/>
    <w:rsid w:val="007D5A2D"/>
    <w:rsid w:val="007D5B5B"/>
    <w:rsid w:val="007D638D"/>
    <w:rsid w:val="007D693C"/>
    <w:rsid w:val="007D6B43"/>
    <w:rsid w:val="007D77E4"/>
    <w:rsid w:val="007D7D68"/>
    <w:rsid w:val="007E0644"/>
    <w:rsid w:val="007E0D0F"/>
    <w:rsid w:val="007E1BC9"/>
    <w:rsid w:val="007E1E59"/>
    <w:rsid w:val="007E2835"/>
    <w:rsid w:val="007E5302"/>
    <w:rsid w:val="007E674B"/>
    <w:rsid w:val="007E7A98"/>
    <w:rsid w:val="007F131C"/>
    <w:rsid w:val="007F3BF2"/>
    <w:rsid w:val="007F3E52"/>
    <w:rsid w:val="007F75B4"/>
    <w:rsid w:val="008021B6"/>
    <w:rsid w:val="00802B72"/>
    <w:rsid w:val="00805B34"/>
    <w:rsid w:val="00805C02"/>
    <w:rsid w:val="00805EFB"/>
    <w:rsid w:val="00806C15"/>
    <w:rsid w:val="00807346"/>
    <w:rsid w:val="008116CE"/>
    <w:rsid w:val="00814ABA"/>
    <w:rsid w:val="00814AC9"/>
    <w:rsid w:val="0082146A"/>
    <w:rsid w:val="00825642"/>
    <w:rsid w:val="00827721"/>
    <w:rsid w:val="008311DD"/>
    <w:rsid w:val="00831B49"/>
    <w:rsid w:val="00832F7F"/>
    <w:rsid w:val="00834F8F"/>
    <w:rsid w:val="00836656"/>
    <w:rsid w:val="0083670E"/>
    <w:rsid w:val="0083700F"/>
    <w:rsid w:val="008402C6"/>
    <w:rsid w:val="00840F07"/>
    <w:rsid w:val="008411CB"/>
    <w:rsid w:val="00844154"/>
    <w:rsid w:val="0084430D"/>
    <w:rsid w:val="008446A5"/>
    <w:rsid w:val="00845AF7"/>
    <w:rsid w:val="00847C21"/>
    <w:rsid w:val="00850234"/>
    <w:rsid w:val="00851476"/>
    <w:rsid w:val="00851E43"/>
    <w:rsid w:val="00852D14"/>
    <w:rsid w:val="00852D6D"/>
    <w:rsid w:val="0085461F"/>
    <w:rsid w:val="00855AF7"/>
    <w:rsid w:val="00856E2E"/>
    <w:rsid w:val="00862CDC"/>
    <w:rsid w:val="0086573D"/>
    <w:rsid w:val="00870656"/>
    <w:rsid w:val="0087082C"/>
    <w:rsid w:val="00872E0F"/>
    <w:rsid w:val="00876216"/>
    <w:rsid w:val="00876BF9"/>
    <w:rsid w:val="00880E88"/>
    <w:rsid w:val="0088161F"/>
    <w:rsid w:val="00882A06"/>
    <w:rsid w:val="0088530E"/>
    <w:rsid w:val="008859A9"/>
    <w:rsid w:val="00886956"/>
    <w:rsid w:val="00886BDB"/>
    <w:rsid w:val="0088714D"/>
    <w:rsid w:val="0089043B"/>
    <w:rsid w:val="008915D1"/>
    <w:rsid w:val="00891BA5"/>
    <w:rsid w:val="00894812"/>
    <w:rsid w:val="00894F02"/>
    <w:rsid w:val="0089606A"/>
    <w:rsid w:val="00896ACF"/>
    <w:rsid w:val="008A369C"/>
    <w:rsid w:val="008A5116"/>
    <w:rsid w:val="008A5713"/>
    <w:rsid w:val="008B0C43"/>
    <w:rsid w:val="008B1653"/>
    <w:rsid w:val="008B3B96"/>
    <w:rsid w:val="008B5359"/>
    <w:rsid w:val="008B5ABF"/>
    <w:rsid w:val="008B7056"/>
    <w:rsid w:val="008C01C2"/>
    <w:rsid w:val="008C118E"/>
    <w:rsid w:val="008C1512"/>
    <w:rsid w:val="008C236D"/>
    <w:rsid w:val="008C3C95"/>
    <w:rsid w:val="008D1EB0"/>
    <w:rsid w:val="008D205A"/>
    <w:rsid w:val="008D5A34"/>
    <w:rsid w:val="008D7C0D"/>
    <w:rsid w:val="008E0416"/>
    <w:rsid w:val="008E0CCA"/>
    <w:rsid w:val="008E3E18"/>
    <w:rsid w:val="008E50AE"/>
    <w:rsid w:val="008E5593"/>
    <w:rsid w:val="008E57CA"/>
    <w:rsid w:val="008E5B65"/>
    <w:rsid w:val="008F09AC"/>
    <w:rsid w:val="008F0A0F"/>
    <w:rsid w:val="008F0C7E"/>
    <w:rsid w:val="008F12DF"/>
    <w:rsid w:val="008F1826"/>
    <w:rsid w:val="008F1969"/>
    <w:rsid w:val="008F1BB7"/>
    <w:rsid w:val="008F44F8"/>
    <w:rsid w:val="008F689E"/>
    <w:rsid w:val="008F7DD6"/>
    <w:rsid w:val="008F7E8B"/>
    <w:rsid w:val="0090220A"/>
    <w:rsid w:val="00902996"/>
    <w:rsid w:val="0090440C"/>
    <w:rsid w:val="00905E1B"/>
    <w:rsid w:val="00906F9B"/>
    <w:rsid w:val="00911E0D"/>
    <w:rsid w:val="00912906"/>
    <w:rsid w:val="00913289"/>
    <w:rsid w:val="009148C5"/>
    <w:rsid w:val="0092047B"/>
    <w:rsid w:val="00920FC9"/>
    <w:rsid w:val="009240BA"/>
    <w:rsid w:val="00924AEE"/>
    <w:rsid w:val="009265EA"/>
    <w:rsid w:val="00930D39"/>
    <w:rsid w:val="00930D60"/>
    <w:rsid w:val="009316C1"/>
    <w:rsid w:val="0093359B"/>
    <w:rsid w:val="0093399E"/>
    <w:rsid w:val="00935095"/>
    <w:rsid w:val="00935469"/>
    <w:rsid w:val="009355E0"/>
    <w:rsid w:val="009357E2"/>
    <w:rsid w:val="009361ED"/>
    <w:rsid w:val="0093711F"/>
    <w:rsid w:val="0094061C"/>
    <w:rsid w:val="009406D1"/>
    <w:rsid w:val="00940F61"/>
    <w:rsid w:val="0094391F"/>
    <w:rsid w:val="0094463F"/>
    <w:rsid w:val="009462C7"/>
    <w:rsid w:val="00947360"/>
    <w:rsid w:val="00947FF3"/>
    <w:rsid w:val="00950B4A"/>
    <w:rsid w:val="00950EAB"/>
    <w:rsid w:val="00951A53"/>
    <w:rsid w:val="00951AD9"/>
    <w:rsid w:val="009533EC"/>
    <w:rsid w:val="00954CDF"/>
    <w:rsid w:val="00956C45"/>
    <w:rsid w:val="00957131"/>
    <w:rsid w:val="0095754F"/>
    <w:rsid w:val="00960BAF"/>
    <w:rsid w:val="009620C3"/>
    <w:rsid w:val="00962893"/>
    <w:rsid w:val="00963922"/>
    <w:rsid w:val="009645EE"/>
    <w:rsid w:val="00965B13"/>
    <w:rsid w:val="00966B93"/>
    <w:rsid w:val="0097174A"/>
    <w:rsid w:val="00972CCD"/>
    <w:rsid w:val="00974911"/>
    <w:rsid w:val="00975C42"/>
    <w:rsid w:val="00975FEB"/>
    <w:rsid w:val="00976669"/>
    <w:rsid w:val="00976CA7"/>
    <w:rsid w:val="00977170"/>
    <w:rsid w:val="00981E16"/>
    <w:rsid w:val="0098244C"/>
    <w:rsid w:val="0098315A"/>
    <w:rsid w:val="00984F15"/>
    <w:rsid w:val="00990C13"/>
    <w:rsid w:val="00990CED"/>
    <w:rsid w:val="00994874"/>
    <w:rsid w:val="00994E72"/>
    <w:rsid w:val="00994F76"/>
    <w:rsid w:val="009954B2"/>
    <w:rsid w:val="00996349"/>
    <w:rsid w:val="00997197"/>
    <w:rsid w:val="009A0D44"/>
    <w:rsid w:val="009A25A2"/>
    <w:rsid w:val="009A28AB"/>
    <w:rsid w:val="009A348A"/>
    <w:rsid w:val="009A5AB1"/>
    <w:rsid w:val="009A62D2"/>
    <w:rsid w:val="009B0F3B"/>
    <w:rsid w:val="009B125C"/>
    <w:rsid w:val="009B14EC"/>
    <w:rsid w:val="009B220C"/>
    <w:rsid w:val="009B3225"/>
    <w:rsid w:val="009B3AA1"/>
    <w:rsid w:val="009B4F48"/>
    <w:rsid w:val="009B6F36"/>
    <w:rsid w:val="009B7E76"/>
    <w:rsid w:val="009C0B5F"/>
    <w:rsid w:val="009C184A"/>
    <w:rsid w:val="009C30AF"/>
    <w:rsid w:val="009C6187"/>
    <w:rsid w:val="009D0B5D"/>
    <w:rsid w:val="009D2BB4"/>
    <w:rsid w:val="009D2E45"/>
    <w:rsid w:val="009D2F0F"/>
    <w:rsid w:val="009D339F"/>
    <w:rsid w:val="009D701C"/>
    <w:rsid w:val="009E0925"/>
    <w:rsid w:val="009E1B39"/>
    <w:rsid w:val="009E33AA"/>
    <w:rsid w:val="009E5071"/>
    <w:rsid w:val="009E5343"/>
    <w:rsid w:val="009E6D56"/>
    <w:rsid w:val="009E72B8"/>
    <w:rsid w:val="009F5A9A"/>
    <w:rsid w:val="009F5CF5"/>
    <w:rsid w:val="009F6C12"/>
    <w:rsid w:val="009F6FF2"/>
    <w:rsid w:val="009F775A"/>
    <w:rsid w:val="00A001D7"/>
    <w:rsid w:val="00A00916"/>
    <w:rsid w:val="00A011E5"/>
    <w:rsid w:val="00A0233E"/>
    <w:rsid w:val="00A03961"/>
    <w:rsid w:val="00A0470F"/>
    <w:rsid w:val="00A05239"/>
    <w:rsid w:val="00A05896"/>
    <w:rsid w:val="00A05A8C"/>
    <w:rsid w:val="00A05C3F"/>
    <w:rsid w:val="00A06084"/>
    <w:rsid w:val="00A104C6"/>
    <w:rsid w:val="00A11B9B"/>
    <w:rsid w:val="00A12A38"/>
    <w:rsid w:val="00A14E89"/>
    <w:rsid w:val="00A15932"/>
    <w:rsid w:val="00A16EAE"/>
    <w:rsid w:val="00A174ED"/>
    <w:rsid w:val="00A200E8"/>
    <w:rsid w:val="00A21C75"/>
    <w:rsid w:val="00A21D1D"/>
    <w:rsid w:val="00A2364B"/>
    <w:rsid w:val="00A2397E"/>
    <w:rsid w:val="00A24AAF"/>
    <w:rsid w:val="00A24AE9"/>
    <w:rsid w:val="00A25FCB"/>
    <w:rsid w:val="00A26F88"/>
    <w:rsid w:val="00A272CE"/>
    <w:rsid w:val="00A2798D"/>
    <w:rsid w:val="00A27B8B"/>
    <w:rsid w:val="00A27C43"/>
    <w:rsid w:val="00A31E85"/>
    <w:rsid w:val="00A3280B"/>
    <w:rsid w:val="00A33D2C"/>
    <w:rsid w:val="00A34032"/>
    <w:rsid w:val="00A34435"/>
    <w:rsid w:val="00A37E6F"/>
    <w:rsid w:val="00A40D64"/>
    <w:rsid w:val="00A41D04"/>
    <w:rsid w:val="00A425C1"/>
    <w:rsid w:val="00A42B59"/>
    <w:rsid w:val="00A44957"/>
    <w:rsid w:val="00A45A83"/>
    <w:rsid w:val="00A4652C"/>
    <w:rsid w:val="00A509D6"/>
    <w:rsid w:val="00A51C4F"/>
    <w:rsid w:val="00A52BBC"/>
    <w:rsid w:val="00A54102"/>
    <w:rsid w:val="00A55E78"/>
    <w:rsid w:val="00A57467"/>
    <w:rsid w:val="00A57FE8"/>
    <w:rsid w:val="00A57FEB"/>
    <w:rsid w:val="00A60BA9"/>
    <w:rsid w:val="00A618F1"/>
    <w:rsid w:val="00A61959"/>
    <w:rsid w:val="00A62ECE"/>
    <w:rsid w:val="00A7057C"/>
    <w:rsid w:val="00A71BD5"/>
    <w:rsid w:val="00A71C67"/>
    <w:rsid w:val="00A73592"/>
    <w:rsid w:val="00A741E2"/>
    <w:rsid w:val="00A7674F"/>
    <w:rsid w:val="00A77A0E"/>
    <w:rsid w:val="00A77AC3"/>
    <w:rsid w:val="00A800F2"/>
    <w:rsid w:val="00A82AC4"/>
    <w:rsid w:val="00A84712"/>
    <w:rsid w:val="00A85F67"/>
    <w:rsid w:val="00A90F34"/>
    <w:rsid w:val="00A923B1"/>
    <w:rsid w:val="00A92FD2"/>
    <w:rsid w:val="00A96172"/>
    <w:rsid w:val="00A97874"/>
    <w:rsid w:val="00AA6B89"/>
    <w:rsid w:val="00AB0209"/>
    <w:rsid w:val="00AB110A"/>
    <w:rsid w:val="00AB2E5A"/>
    <w:rsid w:val="00AB43A1"/>
    <w:rsid w:val="00AB539B"/>
    <w:rsid w:val="00AC1A0B"/>
    <w:rsid w:val="00AC1B79"/>
    <w:rsid w:val="00AC38B8"/>
    <w:rsid w:val="00AC502E"/>
    <w:rsid w:val="00AC598E"/>
    <w:rsid w:val="00AD006D"/>
    <w:rsid w:val="00AD209C"/>
    <w:rsid w:val="00AD2315"/>
    <w:rsid w:val="00AD25D2"/>
    <w:rsid w:val="00AD36AB"/>
    <w:rsid w:val="00AD3D87"/>
    <w:rsid w:val="00AD49A4"/>
    <w:rsid w:val="00AD5095"/>
    <w:rsid w:val="00AE0F25"/>
    <w:rsid w:val="00AE24A4"/>
    <w:rsid w:val="00AE262E"/>
    <w:rsid w:val="00AE3CC8"/>
    <w:rsid w:val="00AE4521"/>
    <w:rsid w:val="00AF1EE4"/>
    <w:rsid w:val="00AF3468"/>
    <w:rsid w:val="00AF6AE4"/>
    <w:rsid w:val="00B019E5"/>
    <w:rsid w:val="00B02286"/>
    <w:rsid w:val="00B032E9"/>
    <w:rsid w:val="00B067CC"/>
    <w:rsid w:val="00B07229"/>
    <w:rsid w:val="00B076FD"/>
    <w:rsid w:val="00B07A13"/>
    <w:rsid w:val="00B1318C"/>
    <w:rsid w:val="00B13CE0"/>
    <w:rsid w:val="00B14158"/>
    <w:rsid w:val="00B14DE9"/>
    <w:rsid w:val="00B150F4"/>
    <w:rsid w:val="00B15F88"/>
    <w:rsid w:val="00B1636A"/>
    <w:rsid w:val="00B2027D"/>
    <w:rsid w:val="00B217D2"/>
    <w:rsid w:val="00B21CF6"/>
    <w:rsid w:val="00B2238A"/>
    <w:rsid w:val="00B2378F"/>
    <w:rsid w:val="00B248EF"/>
    <w:rsid w:val="00B25F57"/>
    <w:rsid w:val="00B26D80"/>
    <w:rsid w:val="00B30452"/>
    <w:rsid w:val="00B30E11"/>
    <w:rsid w:val="00B31241"/>
    <w:rsid w:val="00B31296"/>
    <w:rsid w:val="00B31931"/>
    <w:rsid w:val="00B32D2A"/>
    <w:rsid w:val="00B33988"/>
    <w:rsid w:val="00B345A4"/>
    <w:rsid w:val="00B4072C"/>
    <w:rsid w:val="00B417B0"/>
    <w:rsid w:val="00B41C9F"/>
    <w:rsid w:val="00B424F1"/>
    <w:rsid w:val="00B44A39"/>
    <w:rsid w:val="00B458D6"/>
    <w:rsid w:val="00B45BE1"/>
    <w:rsid w:val="00B46D1F"/>
    <w:rsid w:val="00B47D46"/>
    <w:rsid w:val="00B50E6C"/>
    <w:rsid w:val="00B51F54"/>
    <w:rsid w:val="00B52E91"/>
    <w:rsid w:val="00B53798"/>
    <w:rsid w:val="00B5757A"/>
    <w:rsid w:val="00B57B70"/>
    <w:rsid w:val="00B57FBE"/>
    <w:rsid w:val="00B63062"/>
    <w:rsid w:val="00B631DE"/>
    <w:rsid w:val="00B63404"/>
    <w:rsid w:val="00B63DE0"/>
    <w:rsid w:val="00B65016"/>
    <w:rsid w:val="00B66DC2"/>
    <w:rsid w:val="00B67113"/>
    <w:rsid w:val="00B7051B"/>
    <w:rsid w:val="00B7086C"/>
    <w:rsid w:val="00B70938"/>
    <w:rsid w:val="00B7179C"/>
    <w:rsid w:val="00B729ED"/>
    <w:rsid w:val="00B7309D"/>
    <w:rsid w:val="00B75061"/>
    <w:rsid w:val="00B750A7"/>
    <w:rsid w:val="00B7660D"/>
    <w:rsid w:val="00B77370"/>
    <w:rsid w:val="00B80A2E"/>
    <w:rsid w:val="00B81CC0"/>
    <w:rsid w:val="00B82AC7"/>
    <w:rsid w:val="00B86A5A"/>
    <w:rsid w:val="00B9523E"/>
    <w:rsid w:val="00B95ADB"/>
    <w:rsid w:val="00BA38B9"/>
    <w:rsid w:val="00BA4998"/>
    <w:rsid w:val="00BA5138"/>
    <w:rsid w:val="00BA7687"/>
    <w:rsid w:val="00BB0A4F"/>
    <w:rsid w:val="00BB15A5"/>
    <w:rsid w:val="00BB280B"/>
    <w:rsid w:val="00BB481C"/>
    <w:rsid w:val="00BB5EEA"/>
    <w:rsid w:val="00BB691E"/>
    <w:rsid w:val="00BB7651"/>
    <w:rsid w:val="00BB7785"/>
    <w:rsid w:val="00BC1407"/>
    <w:rsid w:val="00BC3245"/>
    <w:rsid w:val="00BC5042"/>
    <w:rsid w:val="00BC6418"/>
    <w:rsid w:val="00BC6D51"/>
    <w:rsid w:val="00BC7569"/>
    <w:rsid w:val="00BD1445"/>
    <w:rsid w:val="00BD1786"/>
    <w:rsid w:val="00BD483B"/>
    <w:rsid w:val="00BD487E"/>
    <w:rsid w:val="00BD4D08"/>
    <w:rsid w:val="00BD6064"/>
    <w:rsid w:val="00BD656D"/>
    <w:rsid w:val="00BD6B40"/>
    <w:rsid w:val="00BD795F"/>
    <w:rsid w:val="00BE1BB9"/>
    <w:rsid w:val="00BE2409"/>
    <w:rsid w:val="00BE24F4"/>
    <w:rsid w:val="00BE3C65"/>
    <w:rsid w:val="00BE423E"/>
    <w:rsid w:val="00BE4397"/>
    <w:rsid w:val="00BE4C98"/>
    <w:rsid w:val="00BF0578"/>
    <w:rsid w:val="00BF14D9"/>
    <w:rsid w:val="00BF1D69"/>
    <w:rsid w:val="00BF2804"/>
    <w:rsid w:val="00BF3A98"/>
    <w:rsid w:val="00BF43BA"/>
    <w:rsid w:val="00BF55F9"/>
    <w:rsid w:val="00BF61E6"/>
    <w:rsid w:val="00BF7CED"/>
    <w:rsid w:val="00C0261C"/>
    <w:rsid w:val="00C03686"/>
    <w:rsid w:val="00C03AA0"/>
    <w:rsid w:val="00C06884"/>
    <w:rsid w:val="00C07FF5"/>
    <w:rsid w:val="00C130DC"/>
    <w:rsid w:val="00C15153"/>
    <w:rsid w:val="00C15610"/>
    <w:rsid w:val="00C168DE"/>
    <w:rsid w:val="00C17BE6"/>
    <w:rsid w:val="00C2284D"/>
    <w:rsid w:val="00C320D0"/>
    <w:rsid w:val="00C32C92"/>
    <w:rsid w:val="00C32EBD"/>
    <w:rsid w:val="00C32F0E"/>
    <w:rsid w:val="00C34C04"/>
    <w:rsid w:val="00C3616A"/>
    <w:rsid w:val="00C37A1A"/>
    <w:rsid w:val="00C40A9E"/>
    <w:rsid w:val="00C41565"/>
    <w:rsid w:val="00C420D5"/>
    <w:rsid w:val="00C45DBB"/>
    <w:rsid w:val="00C472DF"/>
    <w:rsid w:val="00C47EDB"/>
    <w:rsid w:val="00C50407"/>
    <w:rsid w:val="00C514FB"/>
    <w:rsid w:val="00C525DF"/>
    <w:rsid w:val="00C5384D"/>
    <w:rsid w:val="00C579AD"/>
    <w:rsid w:val="00C63403"/>
    <w:rsid w:val="00C637DC"/>
    <w:rsid w:val="00C65742"/>
    <w:rsid w:val="00C66258"/>
    <w:rsid w:val="00C67662"/>
    <w:rsid w:val="00C7026F"/>
    <w:rsid w:val="00C733BC"/>
    <w:rsid w:val="00C75B74"/>
    <w:rsid w:val="00C832C8"/>
    <w:rsid w:val="00C8381D"/>
    <w:rsid w:val="00C846AB"/>
    <w:rsid w:val="00C8501B"/>
    <w:rsid w:val="00C85235"/>
    <w:rsid w:val="00C91FA0"/>
    <w:rsid w:val="00C926AF"/>
    <w:rsid w:val="00C92E80"/>
    <w:rsid w:val="00C956D8"/>
    <w:rsid w:val="00C96562"/>
    <w:rsid w:val="00C96E85"/>
    <w:rsid w:val="00CA13E7"/>
    <w:rsid w:val="00CA1774"/>
    <w:rsid w:val="00CA3245"/>
    <w:rsid w:val="00CA6259"/>
    <w:rsid w:val="00CA6A03"/>
    <w:rsid w:val="00CA6B48"/>
    <w:rsid w:val="00CA79A9"/>
    <w:rsid w:val="00CB01AF"/>
    <w:rsid w:val="00CB1132"/>
    <w:rsid w:val="00CB1327"/>
    <w:rsid w:val="00CB1396"/>
    <w:rsid w:val="00CB30D3"/>
    <w:rsid w:val="00CB312D"/>
    <w:rsid w:val="00CB41BF"/>
    <w:rsid w:val="00CB667E"/>
    <w:rsid w:val="00CB7992"/>
    <w:rsid w:val="00CC119F"/>
    <w:rsid w:val="00CC2855"/>
    <w:rsid w:val="00CC2B15"/>
    <w:rsid w:val="00CC3075"/>
    <w:rsid w:val="00CC36DE"/>
    <w:rsid w:val="00CC465C"/>
    <w:rsid w:val="00CC724A"/>
    <w:rsid w:val="00CD2409"/>
    <w:rsid w:val="00CD2A8A"/>
    <w:rsid w:val="00CD36C1"/>
    <w:rsid w:val="00CD3AC2"/>
    <w:rsid w:val="00CD4C72"/>
    <w:rsid w:val="00CD4FD5"/>
    <w:rsid w:val="00CD50EF"/>
    <w:rsid w:val="00CD7CE5"/>
    <w:rsid w:val="00CE090C"/>
    <w:rsid w:val="00CE0B85"/>
    <w:rsid w:val="00CE2D09"/>
    <w:rsid w:val="00CE4D44"/>
    <w:rsid w:val="00CE6A63"/>
    <w:rsid w:val="00CE6EAE"/>
    <w:rsid w:val="00CF2636"/>
    <w:rsid w:val="00CF710C"/>
    <w:rsid w:val="00D00763"/>
    <w:rsid w:val="00D008A7"/>
    <w:rsid w:val="00D02994"/>
    <w:rsid w:val="00D11E80"/>
    <w:rsid w:val="00D12546"/>
    <w:rsid w:val="00D13A3B"/>
    <w:rsid w:val="00D13D0A"/>
    <w:rsid w:val="00D141EB"/>
    <w:rsid w:val="00D14641"/>
    <w:rsid w:val="00D16146"/>
    <w:rsid w:val="00D173F9"/>
    <w:rsid w:val="00D2030B"/>
    <w:rsid w:val="00D2037F"/>
    <w:rsid w:val="00D2103D"/>
    <w:rsid w:val="00D262CB"/>
    <w:rsid w:val="00D31A16"/>
    <w:rsid w:val="00D3336B"/>
    <w:rsid w:val="00D364E6"/>
    <w:rsid w:val="00D40C47"/>
    <w:rsid w:val="00D4107F"/>
    <w:rsid w:val="00D41788"/>
    <w:rsid w:val="00D42CE7"/>
    <w:rsid w:val="00D4579A"/>
    <w:rsid w:val="00D45F42"/>
    <w:rsid w:val="00D46595"/>
    <w:rsid w:val="00D46A1B"/>
    <w:rsid w:val="00D46AA8"/>
    <w:rsid w:val="00D477D5"/>
    <w:rsid w:val="00D52A97"/>
    <w:rsid w:val="00D52AFE"/>
    <w:rsid w:val="00D575A4"/>
    <w:rsid w:val="00D576D1"/>
    <w:rsid w:val="00D61EA3"/>
    <w:rsid w:val="00D6225B"/>
    <w:rsid w:val="00D63927"/>
    <w:rsid w:val="00D726F8"/>
    <w:rsid w:val="00D72955"/>
    <w:rsid w:val="00D8019D"/>
    <w:rsid w:val="00D80E3D"/>
    <w:rsid w:val="00D81ADF"/>
    <w:rsid w:val="00D82275"/>
    <w:rsid w:val="00D84B0D"/>
    <w:rsid w:val="00D85794"/>
    <w:rsid w:val="00D86F0F"/>
    <w:rsid w:val="00D903E4"/>
    <w:rsid w:val="00D90DA9"/>
    <w:rsid w:val="00D95E59"/>
    <w:rsid w:val="00D96834"/>
    <w:rsid w:val="00D9740A"/>
    <w:rsid w:val="00DA290F"/>
    <w:rsid w:val="00DA5EB3"/>
    <w:rsid w:val="00DA6B40"/>
    <w:rsid w:val="00DA7D3E"/>
    <w:rsid w:val="00DA7E6B"/>
    <w:rsid w:val="00DA7F5F"/>
    <w:rsid w:val="00DB10D5"/>
    <w:rsid w:val="00DB3F1D"/>
    <w:rsid w:val="00DB48E3"/>
    <w:rsid w:val="00DB53E0"/>
    <w:rsid w:val="00DB63DA"/>
    <w:rsid w:val="00DB7292"/>
    <w:rsid w:val="00DC037E"/>
    <w:rsid w:val="00DC4A16"/>
    <w:rsid w:val="00DC4C09"/>
    <w:rsid w:val="00DC4EB6"/>
    <w:rsid w:val="00DC51D5"/>
    <w:rsid w:val="00DC539D"/>
    <w:rsid w:val="00DC731E"/>
    <w:rsid w:val="00DC7B65"/>
    <w:rsid w:val="00DD10BF"/>
    <w:rsid w:val="00DD2115"/>
    <w:rsid w:val="00DD7CAA"/>
    <w:rsid w:val="00DD7EAB"/>
    <w:rsid w:val="00DE1539"/>
    <w:rsid w:val="00DE3A4C"/>
    <w:rsid w:val="00DE3D1A"/>
    <w:rsid w:val="00DE4990"/>
    <w:rsid w:val="00DE49B1"/>
    <w:rsid w:val="00DE708D"/>
    <w:rsid w:val="00DF1AC6"/>
    <w:rsid w:val="00DF1E74"/>
    <w:rsid w:val="00DF3513"/>
    <w:rsid w:val="00DF4BF4"/>
    <w:rsid w:val="00DF4E72"/>
    <w:rsid w:val="00DF66A9"/>
    <w:rsid w:val="00DF7F37"/>
    <w:rsid w:val="00E00182"/>
    <w:rsid w:val="00E00D8A"/>
    <w:rsid w:val="00E00DA4"/>
    <w:rsid w:val="00E0139F"/>
    <w:rsid w:val="00E01FC5"/>
    <w:rsid w:val="00E02658"/>
    <w:rsid w:val="00E04A4F"/>
    <w:rsid w:val="00E05562"/>
    <w:rsid w:val="00E06B61"/>
    <w:rsid w:val="00E06BBD"/>
    <w:rsid w:val="00E079C9"/>
    <w:rsid w:val="00E101C9"/>
    <w:rsid w:val="00E12B94"/>
    <w:rsid w:val="00E14818"/>
    <w:rsid w:val="00E1559C"/>
    <w:rsid w:val="00E15691"/>
    <w:rsid w:val="00E15A93"/>
    <w:rsid w:val="00E16A12"/>
    <w:rsid w:val="00E16B17"/>
    <w:rsid w:val="00E16CC0"/>
    <w:rsid w:val="00E16E96"/>
    <w:rsid w:val="00E1751E"/>
    <w:rsid w:val="00E20E2F"/>
    <w:rsid w:val="00E233DE"/>
    <w:rsid w:val="00E2469A"/>
    <w:rsid w:val="00E26EE8"/>
    <w:rsid w:val="00E275C6"/>
    <w:rsid w:val="00E27F6A"/>
    <w:rsid w:val="00E30A17"/>
    <w:rsid w:val="00E32522"/>
    <w:rsid w:val="00E3516C"/>
    <w:rsid w:val="00E41760"/>
    <w:rsid w:val="00E422DF"/>
    <w:rsid w:val="00E42B16"/>
    <w:rsid w:val="00E43CA1"/>
    <w:rsid w:val="00E44A80"/>
    <w:rsid w:val="00E466D3"/>
    <w:rsid w:val="00E47AF5"/>
    <w:rsid w:val="00E50BEA"/>
    <w:rsid w:val="00E50D04"/>
    <w:rsid w:val="00E51243"/>
    <w:rsid w:val="00E513FD"/>
    <w:rsid w:val="00E5211D"/>
    <w:rsid w:val="00E52B7A"/>
    <w:rsid w:val="00E54EB7"/>
    <w:rsid w:val="00E550A5"/>
    <w:rsid w:val="00E5553A"/>
    <w:rsid w:val="00E561D1"/>
    <w:rsid w:val="00E577DB"/>
    <w:rsid w:val="00E578BE"/>
    <w:rsid w:val="00E61CFE"/>
    <w:rsid w:val="00E624A3"/>
    <w:rsid w:val="00E62CB8"/>
    <w:rsid w:val="00E62D35"/>
    <w:rsid w:val="00E64EAA"/>
    <w:rsid w:val="00E66047"/>
    <w:rsid w:val="00E70417"/>
    <w:rsid w:val="00E717A5"/>
    <w:rsid w:val="00E719DC"/>
    <w:rsid w:val="00E74A35"/>
    <w:rsid w:val="00E75294"/>
    <w:rsid w:val="00E761EC"/>
    <w:rsid w:val="00E77983"/>
    <w:rsid w:val="00E80DE2"/>
    <w:rsid w:val="00E839A0"/>
    <w:rsid w:val="00E86477"/>
    <w:rsid w:val="00E86537"/>
    <w:rsid w:val="00E878EF"/>
    <w:rsid w:val="00E9071C"/>
    <w:rsid w:val="00E90C07"/>
    <w:rsid w:val="00E921B8"/>
    <w:rsid w:val="00E94010"/>
    <w:rsid w:val="00E97B47"/>
    <w:rsid w:val="00EA21A3"/>
    <w:rsid w:val="00EA4FA6"/>
    <w:rsid w:val="00EA5E75"/>
    <w:rsid w:val="00EA634B"/>
    <w:rsid w:val="00EA6E58"/>
    <w:rsid w:val="00EA717F"/>
    <w:rsid w:val="00EA7B1B"/>
    <w:rsid w:val="00EA7B55"/>
    <w:rsid w:val="00EA7F0A"/>
    <w:rsid w:val="00EB1C66"/>
    <w:rsid w:val="00EB2F5F"/>
    <w:rsid w:val="00EB5683"/>
    <w:rsid w:val="00EC1DBB"/>
    <w:rsid w:val="00EC3538"/>
    <w:rsid w:val="00EC589C"/>
    <w:rsid w:val="00EC6155"/>
    <w:rsid w:val="00ED1DA8"/>
    <w:rsid w:val="00ED3914"/>
    <w:rsid w:val="00ED69BE"/>
    <w:rsid w:val="00ED6D5C"/>
    <w:rsid w:val="00ED7DE1"/>
    <w:rsid w:val="00EE039C"/>
    <w:rsid w:val="00EE1D85"/>
    <w:rsid w:val="00EE4199"/>
    <w:rsid w:val="00EE486F"/>
    <w:rsid w:val="00EE49BA"/>
    <w:rsid w:val="00EE6032"/>
    <w:rsid w:val="00EE65D9"/>
    <w:rsid w:val="00EF1008"/>
    <w:rsid w:val="00EF1FBD"/>
    <w:rsid w:val="00EF4449"/>
    <w:rsid w:val="00EF45D9"/>
    <w:rsid w:val="00EF4A6E"/>
    <w:rsid w:val="00EF52A7"/>
    <w:rsid w:val="00F004AC"/>
    <w:rsid w:val="00F05DB8"/>
    <w:rsid w:val="00F062B5"/>
    <w:rsid w:val="00F07F53"/>
    <w:rsid w:val="00F10310"/>
    <w:rsid w:val="00F11ABF"/>
    <w:rsid w:val="00F12071"/>
    <w:rsid w:val="00F122F4"/>
    <w:rsid w:val="00F12EC5"/>
    <w:rsid w:val="00F13590"/>
    <w:rsid w:val="00F14760"/>
    <w:rsid w:val="00F1527C"/>
    <w:rsid w:val="00F20B53"/>
    <w:rsid w:val="00F21DE0"/>
    <w:rsid w:val="00F23851"/>
    <w:rsid w:val="00F25A7C"/>
    <w:rsid w:val="00F26A1E"/>
    <w:rsid w:val="00F31671"/>
    <w:rsid w:val="00F32282"/>
    <w:rsid w:val="00F34079"/>
    <w:rsid w:val="00F35366"/>
    <w:rsid w:val="00F35D55"/>
    <w:rsid w:val="00F36EC6"/>
    <w:rsid w:val="00F41299"/>
    <w:rsid w:val="00F41422"/>
    <w:rsid w:val="00F4180D"/>
    <w:rsid w:val="00F47072"/>
    <w:rsid w:val="00F53909"/>
    <w:rsid w:val="00F63148"/>
    <w:rsid w:val="00F65DD0"/>
    <w:rsid w:val="00F6635C"/>
    <w:rsid w:val="00F66DEE"/>
    <w:rsid w:val="00F67A25"/>
    <w:rsid w:val="00F7272D"/>
    <w:rsid w:val="00F73558"/>
    <w:rsid w:val="00F75EB5"/>
    <w:rsid w:val="00F76A37"/>
    <w:rsid w:val="00F813EB"/>
    <w:rsid w:val="00F81EF1"/>
    <w:rsid w:val="00F81FC4"/>
    <w:rsid w:val="00F94B3D"/>
    <w:rsid w:val="00F95F48"/>
    <w:rsid w:val="00F96D6A"/>
    <w:rsid w:val="00F96DA9"/>
    <w:rsid w:val="00FA0341"/>
    <w:rsid w:val="00FA2848"/>
    <w:rsid w:val="00FA4070"/>
    <w:rsid w:val="00FA625A"/>
    <w:rsid w:val="00FA6D20"/>
    <w:rsid w:val="00FB490C"/>
    <w:rsid w:val="00FB5701"/>
    <w:rsid w:val="00FC0AF6"/>
    <w:rsid w:val="00FC29AC"/>
    <w:rsid w:val="00FC5604"/>
    <w:rsid w:val="00FC5C7A"/>
    <w:rsid w:val="00FC5E3B"/>
    <w:rsid w:val="00FC6478"/>
    <w:rsid w:val="00FD200D"/>
    <w:rsid w:val="00FD3454"/>
    <w:rsid w:val="00FD4224"/>
    <w:rsid w:val="00FE333F"/>
    <w:rsid w:val="00FE4112"/>
    <w:rsid w:val="00FE423B"/>
    <w:rsid w:val="00FE42D7"/>
    <w:rsid w:val="00FE4A72"/>
    <w:rsid w:val="00FE525A"/>
    <w:rsid w:val="00FE783A"/>
    <w:rsid w:val="00FF028B"/>
    <w:rsid w:val="00FF3D10"/>
    <w:rsid w:val="00FF5382"/>
    <w:rsid w:val="00FF6D9A"/>
    <w:rsid w:val="00FF6E35"/>
    <w:rsid w:val="00FF7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D5A0298"/>
  <w15:chartTrackingRefBased/>
  <w15:docId w15:val="{809C73C8-C62C-459F-882D-1AEF897773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spacing w:after="12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0F6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903E4"/>
    <w:pPr>
      <w:keepNext/>
      <w:numPr>
        <w:numId w:val="11"/>
      </w:numPr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A1774"/>
    <w:pPr>
      <w:keepNext/>
      <w:numPr>
        <w:ilvl w:val="1"/>
        <w:numId w:val="11"/>
      </w:numPr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A1774"/>
    <w:pPr>
      <w:keepNext/>
      <w:numPr>
        <w:ilvl w:val="2"/>
        <w:numId w:val="11"/>
      </w:numPr>
      <w:ind w:leftChars="400" w:left="4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A1774"/>
    <w:pPr>
      <w:keepNext/>
      <w:numPr>
        <w:ilvl w:val="3"/>
        <w:numId w:val="11"/>
      </w:numPr>
      <w:ind w:leftChars="400" w:left="400"/>
      <w:outlineLvl w:val="3"/>
    </w:pPr>
    <w:rPr>
      <w:b/>
      <w:bCs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A1774"/>
    <w:pPr>
      <w:keepNext/>
      <w:numPr>
        <w:ilvl w:val="4"/>
        <w:numId w:val="11"/>
      </w:numPr>
      <w:ind w:leftChars="800" w:left="800"/>
      <w:outlineLvl w:val="4"/>
    </w:pPr>
    <w:rPr>
      <w:rFonts w:asciiTheme="majorHAnsi" w:eastAsiaTheme="majorEastAsia" w:hAnsiTheme="majorHAnsi" w:cstheme="majorBidi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A1774"/>
    <w:pPr>
      <w:keepNext/>
      <w:numPr>
        <w:ilvl w:val="5"/>
        <w:numId w:val="11"/>
      </w:numPr>
      <w:ind w:leftChars="800" w:left="800"/>
      <w:outlineLvl w:val="5"/>
    </w:pPr>
    <w:rPr>
      <w:b/>
      <w:bCs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A1774"/>
    <w:pPr>
      <w:keepNext/>
      <w:numPr>
        <w:ilvl w:val="6"/>
        <w:numId w:val="11"/>
      </w:numPr>
      <w:ind w:leftChars="800" w:left="800"/>
      <w:outlineLvl w:val="6"/>
    </w:p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A1774"/>
    <w:pPr>
      <w:keepNext/>
      <w:numPr>
        <w:ilvl w:val="7"/>
        <w:numId w:val="11"/>
      </w:numPr>
      <w:ind w:leftChars="1200" w:left="1200"/>
      <w:outlineLvl w:val="7"/>
    </w:p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A1774"/>
    <w:pPr>
      <w:keepNext/>
      <w:numPr>
        <w:ilvl w:val="8"/>
        <w:numId w:val="11"/>
      </w:numPr>
      <w:ind w:leftChars="1200" w:left="1200"/>
      <w:outlineLvl w:val="8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075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2075F"/>
  </w:style>
  <w:style w:type="paragraph" w:styleId="a5">
    <w:name w:val="footer"/>
    <w:basedOn w:val="a"/>
    <w:link w:val="a6"/>
    <w:uiPriority w:val="99"/>
    <w:unhideWhenUsed/>
    <w:rsid w:val="0062075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2075F"/>
  </w:style>
  <w:style w:type="character" w:styleId="a7">
    <w:name w:val="Hyperlink"/>
    <w:basedOn w:val="a0"/>
    <w:uiPriority w:val="99"/>
    <w:unhideWhenUsed/>
    <w:rsid w:val="007406E4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7406E4"/>
    <w:rPr>
      <w:color w:val="605E5C"/>
      <w:shd w:val="clear" w:color="auto" w:fill="E1DFDD"/>
    </w:rPr>
  </w:style>
  <w:style w:type="character" w:styleId="a9">
    <w:name w:val="annotation reference"/>
    <w:basedOn w:val="a0"/>
    <w:uiPriority w:val="99"/>
    <w:semiHidden/>
    <w:unhideWhenUsed/>
    <w:rsid w:val="00D46595"/>
    <w:rPr>
      <w:sz w:val="18"/>
      <w:szCs w:val="18"/>
    </w:rPr>
  </w:style>
  <w:style w:type="paragraph" w:styleId="aa">
    <w:name w:val="annotation text"/>
    <w:basedOn w:val="a"/>
    <w:link w:val="ab"/>
    <w:uiPriority w:val="99"/>
    <w:unhideWhenUsed/>
    <w:rsid w:val="00D46595"/>
    <w:pPr>
      <w:jc w:val="left"/>
    </w:pPr>
  </w:style>
  <w:style w:type="character" w:customStyle="1" w:styleId="ab">
    <w:name w:val="コメント文字列 (文字)"/>
    <w:basedOn w:val="a0"/>
    <w:link w:val="aa"/>
    <w:uiPriority w:val="99"/>
    <w:rsid w:val="00D46595"/>
  </w:style>
  <w:style w:type="paragraph" w:styleId="ac">
    <w:name w:val="annotation subject"/>
    <w:basedOn w:val="aa"/>
    <w:next w:val="aa"/>
    <w:link w:val="11"/>
    <w:uiPriority w:val="99"/>
    <w:semiHidden/>
    <w:unhideWhenUsed/>
    <w:rsid w:val="00D46595"/>
    <w:rPr>
      <w:b/>
      <w:bCs/>
    </w:rPr>
  </w:style>
  <w:style w:type="character" w:customStyle="1" w:styleId="11">
    <w:name w:val="コメント内容 (文字)1"/>
    <w:basedOn w:val="ab"/>
    <w:link w:val="ac"/>
    <w:uiPriority w:val="99"/>
    <w:semiHidden/>
    <w:rsid w:val="00D46595"/>
    <w:rPr>
      <w:b/>
      <w:bCs/>
    </w:rPr>
  </w:style>
  <w:style w:type="paragraph" w:styleId="Web">
    <w:name w:val="Normal (Web)"/>
    <w:basedOn w:val="a"/>
    <w:uiPriority w:val="99"/>
    <w:unhideWhenUsed/>
    <w:rsid w:val="0050073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d">
    <w:name w:val="List Paragraph"/>
    <w:basedOn w:val="a"/>
    <w:uiPriority w:val="34"/>
    <w:qFormat/>
    <w:rsid w:val="00086D84"/>
    <w:pPr>
      <w:ind w:leftChars="400" w:left="840"/>
    </w:pPr>
  </w:style>
  <w:style w:type="paragraph" w:styleId="ae">
    <w:name w:val="Revision"/>
    <w:hidden/>
    <w:uiPriority w:val="99"/>
    <w:semiHidden/>
    <w:rsid w:val="00C03686"/>
  </w:style>
  <w:style w:type="paragraph" w:customStyle="1" w:styleId="Text">
    <w:name w:val="Text"/>
    <w:basedOn w:val="a"/>
    <w:link w:val="TextChar"/>
    <w:qFormat/>
    <w:rsid w:val="00B82AC7"/>
    <w:pPr>
      <w:widowControl/>
      <w:spacing w:line="480" w:lineRule="auto"/>
      <w:ind w:firstLine="720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TextChar">
    <w:name w:val="Text Char"/>
    <w:basedOn w:val="a0"/>
    <w:link w:val="Text"/>
    <w:rsid w:val="00B82AC7"/>
    <w:rPr>
      <w:rFonts w:ascii="Times New Roman" w:hAnsi="Times New Roman" w:cs="Times New Roman"/>
      <w:kern w:val="0"/>
      <w:sz w:val="24"/>
      <w:szCs w:val="20"/>
      <w:lang w:eastAsia="en-US"/>
    </w:rPr>
  </w:style>
  <w:style w:type="table" w:styleId="af">
    <w:name w:val="Table Grid"/>
    <w:basedOn w:val="a1"/>
    <w:uiPriority w:val="39"/>
    <w:rsid w:val="002E60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f0">
    <w:name w:val="コメント内容 (文字)"/>
    <w:semiHidden/>
    <w:rsid w:val="001F6177"/>
    <w:rPr>
      <w:b/>
      <w:bCs/>
      <w:lang w:bidi="he-IL"/>
    </w:rPr>
  </w:style>
  <w:style w:type="paragraph" w:styleId="HTML">
    <w:name w:val="HTML Preformatted"/>
    <w:basedOn w:val="a"/>
    <w:link w:val="HTML0"/>
    <w:uiPriority w:val="99"/>
    <w:semiHidden/>
    <w:unhideWhenUsed/>
    <w:rsid w:val="00A0233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  <w:lang w:val="en-IN" w:eastAsia="en-IN"/>
    </w:rPr>
  </w:style>
  <w:style w:type="character" w:customStyle="1" w:styleId="HTML0">
    <w:name w:val="HTML 書式付き (文字)"/>
    <w:basedOn w:val="a0"/>
    <w:link w:val="HTML"/>
    <w:uiPriority w:val="99"/>
    <w:semiHidden/>
    <w:rsid w:val="00A0233E"/>
    <w:rPr>
      <w:rFonts w:ascii="Courier New" w:eastAsia="Times New Roman" w:hAnsi="Courier New" w:cs="Courier New"/>
      <w:kern w:val="0"/>
      <w:sz w:val="20"/>
      <w:szCs w:val="20"/>
      <w:lang w:val="en-IN" w:eastAsia="en-IN"/>
    </w:rPr>
  </w:style>
  <w:style w:type="character" w:customStyle="1" w:styleId="y2iqfc">
    <w:name w:val="y2iqfc"/>
    <w:basedOn w:val="a0"/>
    <w:rsid w:val="00A0233E"/>
  </w:style>
  <w:style w:type="character" w:styleId="af1">
    <w:name w:val="line number"/>
    <w:basedOn w:val="a0"/>
    <w:uiPriority w:val="99"/>
    <w:semiHidden/>
    <w:unhideWhenUsed/>
    <w:rsid w:val="00475BE5"/>
  </w:style>
  <w:style w:type="paragraph" w:customStyle="1" w:styleId="EndNoteBibliographyTitle">
    <w:name w:val="EndNote Bibliography Title"/>
    <w:basedOn w:val="a"/>
    <w:link w:val="EndNoteBibliographyTitle0"/>
    <w:rsid w:val="00852D6D"/>
    <w:pPr>
      <w:jc w:val="center"/>
    </w:pPr>
    <w:rPr>
      <w:rFonts w:ascii="Century" w:hAnsi="Century"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852D6D"/>
    <w:rPr>
      <w:rFonts w:ascii="Century" w:hAnsi="Century"/>
      <w:sz w:val="20"/>
    </w:rPr>
  </w:style>
  <w:style w:type="paragraph" w:customStyle="1" w:styleId="EndNoteBibliography">
    <w:name w:val="EndNote Bibliography"/>
    <w:basedOn w:val="a"/>
    <w:link w:val="EndNoteBibliography0"/>
    <w:rsid w:val="00852D6D"/>
    <w:pPr>
      <w:spacing w:line="240" w:lineRule="auto"/>
    </w:pPr>
    <w:rPr>
      <w:rFonts w:ascii="Century" w:hAnsi="Century"/>
      <w:sz w:val="20"/>
    </w:rPr>
  </w:style>
  <w:style w:type="character" w:customStyle="1" w:styleId="EndNoteBibliography0">
    <w:name w:val="EndNote Bibliography (文字)"/>
    <w:basedOn w:val="a0"/>
    <w:link w:val="EndNoteBibliography"/>
    <w:rsid w:val="00852D6D"/>
    <w:rPr>
      <w:rFonts w:ascii="Century" w:hAnsi="Century"/>
      <w:sz w:val="20"/>
    </w:rPr>
  </w:style>
  <w:style w:type="character" w:customStyle="1" w:styleId="10">
    <w:name w:val="見出し 1 (文字)"/>
    <w:basedOn w:val="a0"/>
    <w:link w:val="1"/>
    <w:uiPriority w:val="9"/>
    <w:rsid w:val="00D903E4"/>
    <w:rPr>
      <w:rFonts w:asciiTheme="majorHAnsi" w:eastAsiaTheme="majorEastAsia" w:hAnsiTheme="majorHAnsi" w:cstheme="majorBidi"/>
      <w:sz w:val="24"/>
      <w:szCs w:val="24"/>
    </w:rPr>
  </w:style>
  <w:style w:type="character" w:customStyle="1" w:styleId="20">
    <w:name w:val="見出し 2 (文字)"/>
    <w:basedOn w:val="a0"/>
    <w:link w:val="2"/>
    <w:uiPriority w:val="9"/>
    <w:semiHidden/>
    <w:rsid w:val="00CA1774"/>
    <w:rPr>
      <w:rFonts w:asciiTheme="majorHAnsi" w:eastAsiaTheme="majorEastAsia" w:hAnsiTheme="majorHAnsi" w:cstheme="majorBidi"/>
    </w:rPr>
  </w:style>
  <w:style w:type="character" w:customStyle="1" w:styleId="30">
    <w:name w:val="見出し 3 (文字)"/>
    <w:basedOn w:val="a0"/>
    <w:link w:val="3"/>
    <w:uiPriority w:val="9"/>
    <w:semiHidden/>
    <w:rsid w:val="00CA1774"/>
    <w:rPr>
      <w:rFonts w:asciiTheme="majorHAnsi" w:eastAsiaTheme="majorEastAsia" w:hAnsiTheme="majorHAnsi" w:cstheme="majorBidi"/>
    </w:rPr>
  </w:style>
  <w:style w:type="character" w:customStyle="1" w:styleId="40">
    <w:name w:val="見出し 4 (文字)"/>
    <w:basedOn w:val="a0"/>
    <w:link w:val="4"/>
    <w:uiPriority w:val="9"/>
    <w:semiHidden/>
    <w:rsid w:val="00CA1774"/>
    <w:rPr>
      <w:b/>
      <w:bCs/>
    </w:rPr>
  </w:style>
  <w:style w:type="character" w:customStyle="1" w:styleId="50">
    <w:name w:val="見出し 5 (文字)"/>
    <w:basedOn w:val="a0"/>
    <w:link w:val="5"/>
    <w:uiPriority w:val="9"/>
    <w:semiHidden/>
    <w:rsid w:val="00CA1774"/>
    <w:rPr>
      <w:rFonts w:asciiTheme="majorHAnsi" w:eastAsiaTheme="majorEastAsia" w:hAnsiTheme="majorHAnsi" w:cstheme="majorBidi"/>
    </w:rPr>
  </w:style>
  <w:style w:type="character" w:customStyle="1" w:styleId="60">
    <w:name w:val="見出し 6 (文字)"/>
    <w:basedOn w:val="a0"/>
    <w:link w:val="6"/>
    <w:uiPriority w:val="9"/>
    <w:semiHidden/>
    <w:rsid w:val="00CA1774"/>
    <w:rPr>
      <w:b/>
      <w:bCs/>
    </w:rPr>
  </w:style>
  <w:style w:type="character" w:customStyle="1" w:styleId="70">
    <w:name w:val="見出し 7 (文字)"/>
    <w:basedOn w:val="a0"/>
    <w:link w:val="7"/>
    <w:uiPriority w:val="9"/>
    <w:semiHidden/>
    <w:rsid w:val="00CA1774"/>
  </w:style>
  <w:style w:type="character" w:customStyle="1" w:styleId="80">
    <w:name w:val="見出し 8 (文字)"/>
    <w:basedOn w:val="a0"/>
    <w:link w:val="8"/>
    <w:uiPriority w:val="9"/>
    <w:semiHidden/>
    <w:rsid w:val="00CA1774"/>
  </w:style>
  <w:style w:type="character" w:customStyle="1" w:styleId="90">
    <w:name w:val="見出し 9 (文字)"/>
    <w:basedOn w:val="a0"/>
    <w:link w:val="9"/>
    <w:uiPriority w:val="9"/>
    <w:semiHidden/>
    <w:rsid w:val="00CA1774"/>
  </w:style>
  <w:style w:type="character" w:styleId="af2">
    <w:name w:val="page number"/>
    <w:basedOn w:val="a0"/>
    <w:uiPriority w:val="99"/>
    <w:semiHidden/>
    <w:unhideWhenUsed/>
    <w:rsid w:val="00A51C4F"/>
  </w:style>
  <w:style w:type="character" w:styleId="af3">
    <w:name w:val="Placeholder Text"/>
    <w:basedOn w:val="a0"/>
    <w:uiPriority w:val="99"/>
    <w:semiHidden/>
    <w:rsid w:val="00EB1C66"/>
    <w:rPr>
      <w:color w:val="666666"/>
    </w:rPr>
  </w:style>
  <w:style w:type="character" w:styleId="af4">
    <w:name w:val="Strong"/>
    <w:basedOn w:val="a0"/>
    <w:uiPriority w:val="22"/>
    <w:qFormat/>
    <w:rsid w:val="00A27B8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889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0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8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4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24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5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97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2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3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4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36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5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32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3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0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1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58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4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76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8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8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36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9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34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2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57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04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319E6E-EA91-46F4-9639-9ABDF07893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2</Words>
  <Characters>1152</Characters>
  <Application>Microsoft Office Word</Application>
  <DocSecurity>0</DocSecurity>
  <Lines>9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akashi Noda</dc:creator>
  <cp:lastModifiedBy>山中 恵一</cp:lastModifiedBy>
  <cp:revision>2</cp:revision>
  <cp:lastPrinted>2021-11-26T11:08:00Z</cp:lastPrinted>
  <dcterms:created xsi:type="dcterms:W3CDTF">2025-09-15T09:03:00Z</dcterms:created>
  <dcterms:modified xsi:type="dcterms:W3CDTF">2025-09-15T09:03:00Z</dcterms:modified>
</cp:coreProperties>
</file>